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57B88" w:rsidRPr="00557B88" w:rsidRDefault="00557B88" w:rsidP="00557B88">
      <w:pPr>
        <w:spacing w:line="360" w:lineRule="auto"/>
        <w:rPr>
          <w:b/>
          <w:lang w:val="en-US"/>
        </w:rPr>
      </w:pPr>
      <w:r w:rsidRPr="00557B88">
        <w:rPr>
          <w:b/>
          <w:lang w:val="en-US"/>
        </w:rPr>
        <w:t>Electronic supplement to:</w:t>
      </w:r>
    </w:p>
    <w:p w:rsidR="00557B88" w:rsidRPr="00557B88" w:rsidRDefault="00557B88" w:rsidP="00557B88">
      <w:pPr>
        <w:spacing w:after="120" w:line="360" w:lineRule="auto"/>
        <w:rPr>
          <w:rFonts w:ascii="Calibri" w:hAnsi="Calibri" w:cs="Calibri"/>
          <w:bCs/>
          <w:i/>
          <w:lang w:val="en-US"/>
        </w:rPr>
      </w:pPr>
      <w:r w:rsidRPr="00557B88">
        <w:rPr>
          <w:rFonts w:ascii="Calibri" w:hAnsi="Calibri" w:cs="Calibri"/>
          <w:bCs/>
          <w:i/>
          <w:lang w:val="en-US"/>
        </w:rPr>
        <w:t>Distribution and pollination services of wild bees and hoverflies along an altitudinal gradient in mountain hay meadows</w:t>
      </w:r>
    </w:p>
    <w:p w:rsidR="00557B88" w:rsidRPr="00D506B7" w:rsidRDefault="00557B88" w:rsidP="00557B88">
      <w:pPr>
        <w:spacing w:after="120" w:line="360" w:lineRule="auto"/>
        <w:rPr>
          <w:rFonts w:ascii="Calibri" w:hAnsi="Calibri" w:cs="Calibri"/>
          <w:bCs/>
        </w:rPr>
      </w:pPr>
      <w:r w:rsidRPr="00D506B7">
        <w:rPr>
          <w:rFonts w:ascii="Calibri" w:hAnsi="Calibri" w:cs="Calibri"/>
          <w:bCs/>
        </w:rPr>
        <w:t>Kevin Baumann*, Julia Keune, Volkmar Wolters, Frank Jauker</w:t>
      </w:r>
    </w:p>
    <w:p w:rsidR="00557B88" w:rsidRPr="00557B88" w:rsidRDefault="00557B88" w:rsidP="00557B88">
      <w:pPr>
        <w:spacing w:after="120" w:line="360" w:lineRule="auto"/>
        <w:rPr>
          <w:rFonts w:ascii="Calibri" w:hAnsi="Calibri" w:cs="Calibri"/>
          <w:bCs/>
          <w:lang w:val="en-US"/>
        </w:rPr>
      </w:pPr>
      <w:r w:rsidRPr="00557B88">
        <w:rPr>
          <w:rFonts w:ascii="Calibri" w:hAnsi="Calibri" w:cs="Calibri"/>
          <w:bCs/>
          <w:lang w:val="en-US"/>
        </w:rPr>
        <w:t xml:space="preserve">*Department of Animal Ecology, Justus Liebig University Giessen, Heinrich-Buff-Ring 24-32, D-35392 Giessen, Germany; </w:t>
      </w:r>
      <w:r w:rsidRPr="00557B88">
        <w:rPr>
          <w:lang w:val="en-US"/>
        </w:rPr>
        <w:t>Kevin.Baumann@allzool.bio.uni-giessen.de</w:t>
      </w:r>
      <w:r w:rsidRPr="00557B88">
        <w:rPr>
          <w:rFonts w:ascii="Calibri" w:hAnsi="Calibri" w:cs="Calibri"/>
          <w:bCs/>
          <w:lang w:val="en-US"/>
        </w:rPr>
        <w:t>; +40 461 99 35716</w:t>
      </w:r>
    </w:p>
    <w:p w:rsidR="00557B88" w:rsidRDefault="00557B88" w:rsidP="00557B88">
      <w:pPr>
        <w:spacing w:line="360" w:lineRule="auto"/>
        <w:rPr>
          <w:i/>
          <w:lang w:val="en-US"/>
        </w:rPr>
      </w:pPr>
    </w:p>
    <w:p w:rsidR="00557B88" w:rsidRDefault="00557B88" w:rsidP="00557B88">
      <w:pPr>
        <w:spacing w:line="360" w:lineRule="auto"/>
        <w:rPr>
          <w:i/>
          <w:lang w:val="en-US"/>
        </w:rPr>
      </w:pPr>
      <w:r w:rsidRPr="00557B88">
        <w:rPr>
          <w:i/>
          <w:lang w:val="en-US"/>
        </w:rPr>
        <w:t xml:space="preserve">Supplement </w:t>
      </w:r>
      <w:r>
        <w:rPr>
          <w:i/>
          <w:lang w:val="en-US"/>
        </w:rPr>
        <w:t>4</w:t>
      </w:r>
      <w:r w:rsidRPr="00557B88">
        <w:rPr>
          <w:i/>
          <w:lang w:val="en-US"/>
        </w:rPr>
        <w:t xml:space="preserve">: </w:t>
      </w:r>
      <w:r>
        <w:rPr>
          <w:i/>
          <w:lang w:val="en-US"/>
        </w:rPr>
        <w:t>supporting statistic tables</w:t>
      </w:r>
    </w:p>
    <w:p w:rsidR="00550FDD" w:rsidRDefault="00550FDD" w:rsidP="00557B88">
      <w:pPr>
        <w:spacing w:line="360" w:lineRule="auto"/>
        <w:rPr>
          <w:i/>
          <w:lang w:val="en-US"/>
        </w:rPr>
      </w:pPr>
    </w:p>
    <w:p w:rsidR="00550FDD" w:rsidRDefault="00550FDD" w:rsidP="00557B88">
      <w:pPr>
        <w:spacing w:line="360" w:lineRule="auto"/>
        <w:rPr>
          <w:i/>
          <w:lang w:val="en-US"/>
        </w:rPr>
      </w:pPr>
      <w:r>
        <w:rPr>
          <w:i/>
          <w:noProof/>
          <w:lang w:eastAsia="de-DE"/>
        </w:rPr>
        <w:drawing>
          <wp:inline distT="0" distB="0" distL="0" distR="0" wp14:anchorId="5CB62400">
            <wp:extent cx="7559675" cy="2883535"/>
            <wp:effectExtent l="0" t="0" r="3175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559675" cy="28835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550FDD" w:rsidRPr="00557B88" w:rsidRDefault="00550FDD" w:rsidP="00550FDD">
      <w:pPr>
        <w:rPr>
          <w:i/>
          <w:lang w:val="en-US"/>
        </w:rPr>
      </w:pPr>
      <w:r w:rsidRPr="00550FDD">
        <w:rPr>
          <w:b/>
          <w:lang w:val="en-US"/>
        </w:rPr>
        <w:t>Figure S4.1</w:t>
      </w:r>
      <w:r>
        <w:rPr>
          <w:lang w:val="en-US"/>
        </w:rPr>
        <w:t xml:space="preserve">: </w:t>
      </w:r>
      <w:r>
        <w:rPr>
          <w:lang w:val="en-US"/>
        </w:rPr>
        <w:t>Mean daily temperature, precipitation and sunshine over the sampling period collected at the meteorological stations Schotten (265 m a.s.l.) and Hoherodskopf (744 m a.s.l.). Retrieved from www.wetterkontor.de.</w:t>
      </w:r>
      <w:bookmarkStart w:id="0" w:name="_GoBack"/>
      <w:bookmarkEnd w:id="0"/>
    </w:p>
    <w:p w:rsidR="00550FDD" w:rsidRDefault="00550FDD">
      <w:pPr>
        <w:rPr>
          <w:lang w:val="en-US"/>
        </w:rPr>
        <w:sectPr w:rsidR="00550FDD" w:rsidSect="00550FDD">
          <w:pgSz w:w="16838" w:h="11906" w:orient="landscape"/>
          <w:pgMar w:top="1134" w:right="1021" w:bottom="1134" w:left="1021" w:header="709" w:footer="709" w:gutter="0"/>
          <w:cols w:space="708"/>
          <w:docGrid w:linePitch="360"/>
        </w:sectPr>
      </w:pPr>
    </w:p>
    <w:p w:rsidR="00550FDD" w:rsidRPr="009827A0" w:rsidRDefault="00550FDD">
      <w:pPr>
        <w:rPr>
          <w:lang w:val="en-US"/>
        </w:rPr>
      </w:pPr>
    </w:p>
    <w:p w:rsidR="00E607EC" w:rsidRPr="00E607EC" w:rsidRDefault="00E607EC" w:rsidP="00C75D2A">
      <w:pPr>
        <w:spacing w:line="240" w:lineRule="auto"/>
        <w:rPr>
          <w:lang w:val="en-US"/>
        </w:rPr>
      </w:pPr>
      <w:r w:rsidRPr="00557B88">
        <w:rPr>
          <w:b/>
          <w:lang w:val="en-US"/>
        </w:rPr>
        <w:t xml:space="preserve">Table </w:t>
      </w:r>
      <w:r w:rsidR="00557B88" w:rsidRPr="00557B88">
        <w:rPr>
          <w:b/>
          <w:lang w:val="en-US"/>
        </w:rPr>
        <w:t>S4.</w:t>
      </w:r>
      <w:r w:rsidRPr="00557B88">
        <w:rPr>
          <w:b/>
          <w:lang w:val="en-US"/>
        </w:rPr>
        <w:t>1</w:t>
      </w:r>
      <w:r w:rsidRPr="00E607EC">
        <w:rPr>
          <w:lang w:val="en-US"/>
        </w:rPr>
        <w:t xml:space="preserve">: Model results for </w:t>
      </w:r>
      <w:r w:rsidR="00557B88">
        <w:rPr>
          <w:lang w:val="en-US"/>
        </w:rPr>
        <w:t>flower visitor full models. Linear Models for Gaussian distributions, Generalized Linear Models with quasipoisson family function for Poisson distributions</w:t>
      </w:r>
      <w:r w:rsidR="00C75D2A">
        <w:rPr>
          <w:lang w:val="en-US"/>
        </w:rPr>
        <w:t>.</w:t>
      </w:r>
    </w:p>
    <w:tbl>
      <w:tblPr>
        <w:tblW w:w="80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1360"/>
        <w:gridCol w:w="601"/>
        <w:gridCol w:w="759"/>
        <w:gridCol w:w="601"/>
        <w:gridCol w:w="759"/>
        <w:gridCol w:w="566"/>
        <w:gridCol w:w="794"/>
        <w:gridCol w:w="801"/>
        <w:gridCol w:w="559"/>
      </w:tblGrid>
      <w:tr w:rsidR="009827A0" w:rsidRPr="009827A0" w:rsidTr="009827A0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7A0" w:rsidRPr="00557B88" w:rsidRDefault="009827A0" w:rsidP="009827A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7A0" w:rsidRPr="00557B88" w:rsidRDefault="009827A0" w:rsidP="009827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7A0" w:rsidRPr="009827A0" w:rsidRDefault="00C75D2A" w:rsidP="00982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A</w:t>
            </w:r>
            <w:r w:rsidR="009827A0" w:rsidRPr="009827A0">
              <w:rPr>
                <w:rFonts w:ascii="Calibri" w:eastAsia="Times New Roman" w:hAnsi="Calibri" w:cs="Calibri"/>
                <w:color w:val="000000"/>
                <w:lang w:eastAsia="de-DE"/>
              </w:rPr>
              <w:t>ltitude</w:t>
            </w:r>
          </w:p>
        </w:tc>
        <w:tc>
          <w:tcPr>
            <w:tcW w:w="1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7A0" w:rsidRPr="009827A0" w:rsidRDefault="00C75D2A" w:rsidP="00982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A</w:t>
            </w:r>
            <w:r w:rsidR="009827A0" w:rsidRPr="009827A0">
              <w:rPr>
                <w:rFonts w:ascii="Calibri" w:eastAsia="Times New Roman" w:hAnsi="Calibri" w:cs="Calibri"/>
                <w:color w:val="000000"/>
                <w:lang w:eastAsia="de-DE"/>
              </w:rPr>
              <w:t>rea</w:t>
            </w:r>
          </w:p>
        </w:tc>
        <w:tc>
          <w:tcPr>
            <w:tcW w:w="1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7A0" w:rsidRPr="009827A0" w:rsidRDefault="00C75D2A" w:rsidP="00982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Flower richness</w:t>
            </w:r>
          </w:p>
        </w:tc>
        <w:tc>
          <w:tcPr>
            <w:tcW w:w="1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7A0" w:rsidRPr="009827A0" w:rsidRDefault="00C75D2A" w:rsidP="00982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W</w:t>
            </w:r>
            <w:r w:rsidR="009827A0" w:rsidRPr="009827A0">
              <w:rPr>
                <w:rFonts w:ascii="Calibri" w:eastAsia="Times New Roman" w:hAnsi="Calibri" w:cs="Calibri"/>
                <w:color w:val="000000"/>
                <w:lang w:eastAsia="de-DE"/>
              </w:rPr>
              <w:t>hole model</w:t>
            </w:r>
          </w:p>
        </w:tc>
      </w:tr>
      <w:tr w:rsidR="009827A0" w:rsidRPr="009827A0" w:rsidTr="009827A0">
        <w:trPr>
          <w:trHeight w:val="36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27A0" w:rsidRPr="009827A0" w:rsidRDefault="009827A0" w:rsidP="009827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827A0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27A0" w:rsidRPr="009827A0" w:rsidRDefault="00C75D2A" w:rsidP="009827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D</w:t>
            </w:r>
            <w:r w:rsidR="009827A0" w:rsidRPr="009827A0">
              <w:rPr>
                <w:rFonts w:ascii="Calibri" w:eastAsia="Times New Roman" w:hAnsi="Calibri" w:cs="Calibri"/>
                <w:color w:val="000000"/>
                <w:lang w:eastAsia="de-DE"/>
              </w:rPr>
              <w:t>istribution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27A0" w:rsidRPr="009827A0" w:rsidRDefault="009827A0" w:rsidP="00982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827A0">
              <w:rPr>
                <w:rFonts w:ascii="Calibri" w:eastAsia="Times New Roman" w:hAnsi="Calibri" w:cs="Calibri"/>
                <w:color w:val="000000"/>
                <w:lang w:eastAsia="de-DE"/>
              </w:rPr>
              <w:t>t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27A0" w:rsidRPr="009827A0" w:rsidRDefault="009827A0" w:rsidP="00982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827A0">
              <w:rPr>
                <w:rFonts w:ascii="Calibri" w:eastAsia="Times New Roman" w:hAnsi="Calibri" w:cs="Calibri"/>
                <w:color w:val="000000"/>
                <w:lang w:eastAsia="de-DE"/>
              </w:rPr>
              <w:t>p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27A0" w:rsidRPr="009827A0" w:rsidRDefault="009827A0" w:rsidP="00982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827A0">
              <w:rPr>
                <w:rFonts w:ascii="Calibri" w:eastAsia="Times New Roman" w:hAnsi="Calibri" w:cs="Calibri"/>
                <w:color w:val="000000"/>
                <w:lang w:eastAsia="de-DE"/>
              </w:rPr>
              <w:t>t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27A0" w:rsidRPr="009827A0" w:rsidRDefault="009827A0" w:rsidP="00982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827A0">
              <w:rPr>
                <w:rFonts w:ascii="Calibri" w:eastAsia="Times New Roman" w:hAnsi="Calibri" w:cs="Calibri"/>
                <w:color w:val="000000"/>
                <w:lang w:eastAsia="de-DE"/>
              </w:rPr>
              <w:t>p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27A0" w:rsidRPr="009827A0" w:rsidRDefault="009827A0" w:rsidP="00982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827A0">
              <w:rPr>
                <w:rFonts w:ascii="Calibri" w:eastAsia="Times New Roman" w:hAnsi="Calibri" w:cs="Calibri"/>
                <w:color w:val="000000"/>
                <w:lang w:eastAsia="de-DE"/>
              </w:rPr>
              <w:t>t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27A0" w:rsidRPr="009827A0" w:rsidRDefault="009827A0" w:rsidP="00982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827A0">
              <w:rPr>
                <w:rFonts w:ascii="Calibri" w:eastAsia="Times New Roman" w:hAnsi="Calibri" w:cs="Calibri"/>
                <w:color w:val="000000"/>
                <w:lang w:eastAsia="de-DE"/>
              </w:rPr>
              <w:t>p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27A0" w:rsidRPr="009827A0" w:rsidRDefault="009827A0" w:rsidP="00982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827A0">
              <w:rPr>
                <w:rFonts w:ascii="Calibri" w:eastAsia="Times New Roman" w:hAnsi="Calibri" w:cs="Calibri"/>
                <w:color w:val="000000"/>
                <w:lang w:eastAsia="de-DE"/>
              </w:rPr>
              <w:t>adj. R²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27A0" w:rsidRPr="009827A0" w:rsidRDefault="009827A0" w:rsidP="00982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827A0">
              <w:rPr>
                <w:rFonts w:ascii="Calibri" w:eastAsia="Times New Roman" w:hAnsi="Calibri" w:cs="Calibri"/>
                <w:color w:val="000000"/>
                <w:lang w:eastAsia="de-DE"/>
              </w:rPr>
              <w:t>F</w:t>
            </w:r>
            <w:r w:rsidRPr="009827A0">
              <w:rPr>
                <w:rFonts w:ascii="Calibri" w:eastAsia="Times New Roman" w:hAnsi="Calibri" w:cs="Calibri"/>
                <w:color w:val="000000"/>
                <w:vertAlign w:val="subscript"/>
                <w:lang w:eastAsia="de-DE"/>
              </w:rPr>
              <w:t>4,13</w:t>
            </w:r>
          </w:p>
        </w:tc>
      </w:tr>
      <w:tr w:rsidR="009827A0" w:rsidRPr="009827A0" w:rsidTr="00557B8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7A0" w:rsidRPr="009827A0" w:rsidRDefault="00557B88" w:rsidP="009827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Pollinator specie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7A0" w:rsidRPr="009827A0" w:rsidRDefault="009827A0" w:rsidP="00557B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827A0">
              <w:rPr>
                <w:rFonts w:ascii="Calibri" w:eastAsia="Times New Roman" w:hAnsi="Calibri" w:cs="Calibri"/>
                <w:color w:val="000000"/>
                <w:lang w:eastAsia="de-DE"/>
              </w:rPr>
              <w:t>Gaussian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7A0" w:rsidRPr="009827A0" w:rsidRDefault="009827A0" w:rsidP="00557B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9827A0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3.56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7A0" w:rsidRPr="009827A0" w:rsidRDefault="009827A0" w:rsidP="00557B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9827A0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0.00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7A0" w:rsidRPr="009827A0" w:rsidRDefault="009827A0" w:rsidP="00557B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9827A0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2.84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7A0" w:rsidRPr="009827A0" w:rsidRDefault="009827A0" w:rsidP="00557B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9827A0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0.014</w:t>
            </w:r>
          </w:p>
        </w:tc>
        <w:tc>
          <w:tcPr>
            <w:tcW w:w="1360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7A0" w:rsidRPr="009827A0" w:rsidRDefault="009827A0" w:rsidP="00557B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827A0">
              <w:rPr>
                <w:rFonts w:ascii="Calibri" w:eastAsia="Times New Roman" w:hAnsi="Calibri" w:cs="Calibri"/>
                <w:color w:val="000000"/>
                <w:lang w:eastAsia="de-DE"/>
              </w:rPr>
              <w:t>n.s.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7A0" w:rsidRPr="009827A0" w:rsidRDefault="009827A0" w:rsidP="00557B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827A0">
              <w:rPr>
                <w:rFonts w:ascii="Calibri" w:eastAsia="Times New Roman" w:hAnsi="Calibri" w:cs="Calibri"/>
                <w:color w:val="000000"/>
                <w:lang w:eastAsia="de-DE"/>
              </w:rPr>
              <w:t>0.44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7A0" w:rsidRPr="009827A0" w:rsidRDefault="009827A0" w:rsidP="00557B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827A0">
              <w:rPr>
                <w:rFonts w:ascii="Calibri" w:eastAsia="Times New Roman" w:hAnsi="Calibri" w:cs="Calibri"/>
                <w:color w:val="000000"/>
                <w:lang w:eastAsia="de-DE"/>
              </w:rPr>
              <w:t>4.33</w:t>
            </w:r>
          </w:p>
        </w:tc>
      </w:tr>
      <w:tr w:rsidR="009827A0" w:rsidRPr="009827A0" w:rsidTr="00557B8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7A0" w:rsidRPr="009827A0" w:rsidRDefault="00557B88" w:rsidP="009827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Pollinator abundanc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7A0" w:rsidRPr="009827A0" w:rsidRDefault="00557B88" w:rsidP="00557B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Poisson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7A0" w:rsidRPr="009827A0" w:rsidRDefault="009827A0" w:rsidP="00557B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9827A0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3.39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7A0" w:rsidRPr="009827A0" w:rsidRDefault="009827A0" w:rsidP="00557B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9827A0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0.005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7A0" w:rsidRPr="009827A0" w:rsidRDefault="009827A0" w:rsidP="00557B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827A0">
              <w:rPr>
                <w:rFonts w:ascii="Calibri" w:eastAsia="Times New Roman" w:hAnsi="Calibri" w:cs="Calibri"/>
                <w:color w:val="000000"/>
                <w:lang w:eastAsia="de-DE"/>
              </w:rPr>
              <w:t>0.89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7A0" w:rsidRPr="009827A0" w:rsidRDefault="009827A0" w:rsidP="00557B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827A0">
              <w:rPr>
                <w:rFonts w:ascii="Calibri" w:eastAsia="Times New Roman" w:hAnsi="Calibri" w:cs="Calibri"/>
                <w:color w:val="000000"/>
                <w:lang w:eastAsia="de-DE"/>
              </w:rPr>
              <w:t>0.391</w:t>
            </w:r>
          </w:p>
        </w:tc>
        <w:tc>
          <w:tcPr>
            <w:tcW w:w="136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827A0" w:rsidRPr="009827A0" w:rsidRDefault="009827A0" w:rsidP="00557B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7A0" w:rsidRPr="009827A0" w:rsidRDefault="009827A0" w:rsidP="00557B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7A0" w:rsidRPr="009827A0" w:rsidRDefault="009827A0" w:rsidP="00557B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9827A0" w:rsidRPr="009827A0" w:rsidTr="00557B8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7A0" w:rsidRPr="009827A0" w:rsidRDefault="00557B88" w:rsidP="009827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Wild bee specie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7A0" w:rsidRPr="009827A0" w:rsidRDefault="009827A0" w:rsidP="00557B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827A0">
              <w:rPr>
                <w:rFonts w:ascii="Calibri" w:eastAsia="Times New Roman" w:hAnsi="Calibri" w:cs="Calibri"/>
                <w:color w:val="000000"/>
                <w:lang w:eastAsia="de-DE"/>
              </w:rPr>
              <w:t>Gaussian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7A0" w:rsidRPr="009827A0" w:rsidRDefault="009827A0" w:rsidP="00557B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9827A0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2.84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7A0" w:rsidRPr="009827A0" w:rsidRDefault="009827A0" w:rsidP="00557B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9827A0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0.01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7A0" w:rsidRPr="009827A0" w:rsidRDefault="009827A0" w:rsidP="00557B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de-DE"/>
              </w:rPr>
            </w:pPr>
            <w:r w:rsidRPr="009827A0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de-DE"/>
              </w:rPr>
              <w:t>1.93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7A0" w:rsidRPr="009827A0" w:rsidRDefault="009827A0" w:rsidP="00557B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de-DE"/>
              </w:rPr>
            </w:pPr>
            <w:r w:rsidRPr="009827A0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de-DE"/>
              </w:rPr>
              <w:t>0.075</w:t>
            </w:r>
          </w:p>
        </w:tc>
        <w:tc>
          <w:tcPr>
            <w:tcW w:w="136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827A0" w:rsidRPr="009827A0" w:rsidRDefault="009827A0" w:rsidP="00557B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7A0" w:rsidRPr="009827A0" w:rsidRDefault="009827A0" w:rsidP="00557B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827A0">
              <w:rPr>
                <w:rFonts w:ascii="Calibri" w:eastAsia="Times New Roman" w:hAnsi="Calibri" w:cs="Calibri"/>
                <w:color w:val="000000"/>
                <w:lang w:eastAsia="de-DE"/>
              </w:rPr>
              <w:t>0.23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7A0" w:rsidRPr="009827A0" w:rsidRDefault="009827A0" w:rsidP="00557B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827A0">
              <w:rPr>
                <w:rFonts w:ascii="Calibri" w:eastAsia="Times New Roman" w:hAnsi="Calibri" w:cs="Calibri"/>
                <w:color w:val="000000"/>
                <w:lang w:eastAsia="de-DE"/>
              </w:rPr>
              <w:t>2.30</w:t>
            </w:r>
          </w:p>
        </w:tc>
      </w:tr>
      <w:tr w:rsidR="009827A0" w:rsidRPr="009827A0" w:rsidTr="00557B8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7A0" w:rsidRPr="009827A0" w:rsidRDefault="00557B88" w:rsidP="00557B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Wild bee abundanc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7A0" w:rsidRPr="009827A0" w:rsidRDefault="00557B88" w:rsidP="00557B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Poisson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7A0" w:rsidRPr="009827A0" w:rsidRDefault="009827A0" w:rsidP="00557B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9827A0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2.87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7A0" w:rsidRPr="009827A0" w:rsidRDefault="009827A0" w:rsidP="00557B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9827A0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0.01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7A0" w:rsidRPr="009827A0" w:rsidRDefault="009827A0" w:rsidP="00557B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827A0">
              <w:rPr>
                <w:rFonts w:ascii="Calibri" w:eastAsia="Times New Roman" w:hAnsi="Calibri" w:cs="Calibri"/>
                <w:color w:val="000000"/>
                <w:lang w:eastAsia="de-DE"/>
              </w:rPr>
              <w:t>0.39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7A0" w:rsidRPr="009827A0" w:rsidRDefault="009827A0" w:rsidP="00557B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827A0">
              <w:rPr>
                <w:rFonts w:ascii="Calibri" w:eastAsia="Times New Roman" w:hAnsi="Calibri" w:cs="Calibri"/>
                <w:color w:val="000000"/>
                <w:lang w:eastAsia="de-DE"/>
              </w:rPr>
              <w:t>0.708</w:t>
            </w:r>
          </w:p>
        </w:tc>
        <w:tc>
          <w:tcPr>
            <w:tcW w:w="136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827A0" w:rsidRPr="009827A0" w:rsidRDefault="009827A0" w:rsidP="00557B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7A0" w:rsidRPr="009827A0" w:rsidRDefault="009827A0" w:rsidP="00557B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7A0" w:rsidRPr="009827A0" w:rsidRDefault="009827A0" w:rsidP="00557B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9827A0" w:rsidRPr="009827A0" w:rsidTr="00557B8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7A0" w:rsidRPr="009827A0" w:rsidRDefault="00557B88" w:rsidP="009827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Hoverfly abundanc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7A0" w:rsidRPr="009827A0" w:rsidRDefault="009827A0" w:rsidP="00557B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827A0">
              <w:rPr>
                <w:rFonts w:ascii="Calibri" w:eastAsia="Times New Roman" w:hAnsi="Calibri" w:cs="Calibri"/>
                <w:color w:val="000000"/>
                <w:lang w:eastAsia="de-DE"/>
              </w:rPr>
              <w:t>Gaussian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7A0" w:rsidRPr="009827A0" w:rsidRDefault="009827A0" w:rsidP="00557B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9827A0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2.93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7A0" w:rsidRPr="009827A0" w:rsidRDefault="009827A0" w:rsidP="00557B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9827A0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0.01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7A0" w:rsidRPr="009827A0" w:rsidRDefault="009827A0" w:rsidP="00557B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9827A0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2.63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7A0" w:rsidRPr="009827A0" w:rsidRDefault="009827A0" w:rsidP="00557B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9827A0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0.021</w:t>
            </w:r>
          </w:p>
        </w:tc>
        <w:tc>
          <w:tcPr>
            <w:tcW w:w="136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827A0" w:rsidRPr="009827A0" w:rsidRDefault="009827A0" w:rsidP="00557B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7A0" w:rsidRPr="009827A0" w:rsidRDefault="009827A0" w:rsidP="00557B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827A0">
              <w:rPr>
                <w:rFonts w:ascii="Calibri" w:eastAsia="Times New Roman" w:hAnsi="Calibri" w:cs="Calibri"/>
                <w:color w:val="000000"/>
                <w:lang w:eastAsia="de-DE"/>
              </w:rPr>
              <w:t>0.36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7A0" w:rsidRPr="009827A0" w:rsidRDefault="009827A0" w:rsidP="00557B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827A0">
              <w:rPr>
                <w:rFonts w:ascii="Calibri" w:eastAsia="Times New Roman" w:hAnsi="Calibri" w:cs="Calibri"/>
                <w:color w:val="000000"/>
                <w:lang w:eastAsia="de-DE"/>
              </w:rPr>
              <w:t>3.44</w:t>
            </w:r>
          </w:p>
        </w:tc>
      </w:tr>
    </w:tbl>
    <w:p w:rsidR="00E607EC" w:rsidRDefault="00E607EC">
      <w:pPr>
        <w:rPr>
          <w:lang w:val="en-US"/>
        </w:rPr>
      </w:pPr>
    </w:p>
    <w:p w:rsidR="00E607EC" w:rsidRDefault="00E607EC">
      <w:pPr>
        <w:rPr>
          <w:lang w:val="en-US"/>
        </w:rPr>
      </w:pPr>
    </w:p>
    <w:p w:rsidR="00E607EC" w:rsidRDefault="00E607EC" w:rsidP="00C75D2A">
      <w:pPr>
        <w:spacing w:line="240" w:lineRule="auto"/>
        <w:rPr>
          <w:lang w:val="en-US"/>
        </w:rPr>
      </w:pPr>
      <w:r w:rsidRPr="00557B88">
        <w:rPr>
          <w:b/>
          <w:lang w:val="en-US"/>
        </w:rPr>
        <w:t xml:space="preserve">Table </w:t>
      </w:r>
      <w:r w:rsidR="00557B88" w:rsidRPr="00557B88">
        <w:rPr>
          <w:b/>
          <w:lang w:val="en-US"/>
        </w:rPr>
        <w:t>S4.</w:t>
      </w:r>
      <w:r w:rsidRPr="00557B88">
        <w:rPr>
          <w:b/>
          <w:lang w:val="en-US"/>
        </w:rPr>
        <w:t>2</w:t>
      </w:r>
      <w:r>
        <w:rPr>
          <w:lang w:val="en-US"/>
        </w:rPr>
        <w:t>: Correlation matrix</w:t>
      </w:r>
      <w:r w:rsidR="00557B88">
        <w:rPr>
          <w:lang w:val="en-US"/>
        </w:rPr>
        <w:t xml:space="preserve"> between seedset of the three target plant species (averages over study sites; with bagged and open flowers, and open – bagged)</w:t>
      </w:r>
      <w:r w:rsidR="00C75D2A">
        <w:rPr>
          <w:lang w:val="en-US"/>
        </w:rPr>
        <w:t xml:space="preserve"> and flower visitor data visiting the respective plant species. Gives is the correlation coefficient of pairwise Pearson correlation.</w:t>
      </w:r>
    </w:p>
    <w:tbl>
      <w:tblPr>
        <w:tblW w:w="963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8"/>
        <w:gridCol w:w="1417"/>
        <w:gridCol w:w="1276"/>
        <w:gridCol w:w="1134"/>
        <w:gridCol w:w="1134"/>
        <w:gridCol w:w="1134"/>
        <w:gridCol w:w="1134"/>
        <w:gridCol w:w="1132"/>
      </w:tblGrid>
      <w:tr w:rsidR="00E607EC" w:rsidRPr="00C75D2A" w:rsidTr="00E607EC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07EC" w:rsidRPr="00C75D2A" w:rsidRDefault="00C75D2A" w:rsidP="00E607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de-DE"/>
              </w:rPr>
              <w:t>P</w:t>
            </w:r>
            <w:r w:rsidR="00E607EC" w:rsidRPr="00C75D2A">
              <w:rPr>
                <w:rFonts w:ascii="Calibri" w:eastAsia="Times New Roman" w:hAnsi="Calibri" w:cs="Calibri"/>
                <w:color w:val="000000"/>
                <w:lang w:val="en-US" w:eastAsia="de-DE"/>
              </w:rPr>
              <w:t>lant specie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07EC" w:rsidRPr="00C75D2A" w:rsidRDefault="00C75D2A" w:rsidP="00E60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de-DE"/>
              </w:rPr>
              <w:t>S</w:t>
            </w:r>
            <w:r w:rsidR="00E607EC" w:rsidRPr="00C75D2A">
              <w:rPr>
                <w:rFonts w:ascii="Calibri" w:eastAsia="Times New Roman" w:hAnsi="Calibri" w:cs="Calibri"/>
                <w:color w:val="000000"/>
                <w:lang w:val="en-US" w:eastAsia="de-DE"/>
              </w:rPr>
              <w:t>eedse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07EC" w:rsidRPr="00C75D2A" w:rsidRDefault="00C75D2A" w:rsidP="00E60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de-DE"/>
              </w:rPr>
              <w:t>P</w:t>
            </w:r>
            <w:r w:rsidR="00E607EC" w:rsidRPr="00C75D2A">
              <w:rPr>
                <w:rFonts w:ascii="Calibri" w:eastAsia="Times New Roman" w:hAnsi="Calibri" w:cs="Calibri"/>
                <w:color w:val="000000"/>
                <w:lang w:val="en-US" w:eastAsia="de-DE"/>
              </w:rPr>
              <w:t>ollinator speci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07EC" w:rsidRPr="00C75D2A" w:rsidRDefault="00C75D2A" w:rsidP="00E60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de-DE"/>
              </w:rPr>
              <w:t>P</w:t>
            </w:r>
            <w:r w:rsidR="00E607EC" w:rsidRPr="00C75D2A">
              <w:rPr>
                <w:rFonts w:ascii="Calibri" w:eastAsia="Times New Roman" w:hAnsi="Calibri" w:cs="Calibri"/>
                <w:color w:val="000000"/>
                <w:lang w:val="en-US" w:eastAsia="de-DE"/>
              </w:rPr>
              <w:t>ollinator abundanc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07EC" w:rsidRPr="00C75D2A" w:rsidRDefault="00C75D2A" w:rsidP="00E60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Wild </w:t>
            </w:r>
            <w:r w:rsidR="00E607EC" w:rsidRPr="00C75D2A">
              <w:rPr>
                <w:rFonts w:ascii="Calibri" w:eastAsia="Times New Roman" w:hAnsi="Calibri" w:cs="Calibri"/>
                <w:color w:val="000000"/>
                <w:lang w:val="en-US" w:eastAsia="de-DE"/>
              </w:rPr>
              <w:t>bee speci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07EC" w:rsidRPr="00C75D2A" w:rsidRDefault="00C75D2A" w:rsidP="00E60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Wild </w:t>
            </w:r>
            <w:r w:rsidR="00E607EC" w:rsidRPr="00C75D2A">
              <w:rPr>
                <w:rFonts w:ascii="Calibri" w:eastAsia="Times New Roman" w:hAnsi="Calibri" w:cs="Calibri"/>
                <w:color w:val="000000"/>
                <w:lang w:val="en-US" w:eastAsia="de-DE"/>
              </w:rPr>
              <w:t>bee abundanc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07EC" w:rsidRPr="00C75D2A" w:rsidRDefault="00C75D2A" w:rsidP="00E60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de-DE"/>
              </w:rPr>
              <w:t>Hover</w:t>
            </w:r>
            <w:r w:rsidR="00E607EC" w:rsidRPr="00C75D2A">
              <w:rPr>
                <w:rFonts w:ascii="Calibri" w:eastAsia="Times New Roman" w:hAnsi="Calibri" w:cs="Calibri"/>
                <w:color w:val="000000"/>
                <w:lang w:val="en-US" w:eastAsia="de-DE"/>
              </w:rPr>
              <w:t>f</w:t>
            </w:r>
            <w:r>
              <w:rPr>
                <w:rFonts w:ascii="Calibri" w:eastAsia="Times New Roman" w:hAnsi="Calibri" w:cs="Calibri"/>
                <w:color w:val="000000"/>
                <w:lang w:val="en-US" w:eastAsia="de-DE"/>
              </w:rPr>
              <w:t>l</w:t>
            </w:r>
            <w:r w:rsidR="00E607EC" w:rsidRPr="00C75D2A">
              <w:rPr>
                <w:rFonts w:ascii="Calibri" w:eastAsia="Times New Roman" w:hAnsi="Calibri" w:cs="Calibri"/>
                <w:color w:val="000000"/>
                <w:lang w:val="en-US" w:eastAsia="de-DE"/>
              </w:rPr>
              <w:t>y speci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07EC" w:rsidRPr="00C75D2A" w:rsidRDefault="00C75D2A" w:rsidP="00E60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de-DE"/>
              </w:rPr>
              <w:t>H</w:t>
            </w:r>
            <w:r w:rsidR="00E607EC" w:rsidRPr="00C75D2A">
              <w:rPr>
                <w:rFonts w:ascii="Calibri" w:eastAsia="Times New Roman" w:hAnsi="Calibri" w:cs="Calibri"/>
                <w:color w:val="000000"/>
                <w:lang w:val="en-US" w:eastAsia="de-DE"/>
              </w:rPr>
              <w:t>overfly abundance</w:t>
            </w:r>
          </w:p>
        </w:tc>
      </w:tr>
      <w:tr w:rsidR="00E607EC" w:rsidRPr="00E607EC" w:rsidTr="00E607EC">
        <w:trPr>
          <w:trHeight w:val="300"/>
        </w:trPr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7EC" w:rsidRPr="00E607EC" w:rsidRDefault="00E607EC" w:rsidP="00E607E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C75D2A">
              <w:rPr>
                <w:rFonts w:ascii="Calibri" w:eastAsia="Times New Roman" w:hAnsi="Calibri" w:cs="Calibri"/>
                <w:i/>
                <w:iCs/>
                <w:color w:val="000000"/>
                <w:lang w:val="en-US" w:eastAsia="de-DE"/>
              </w:rPr>
              <w:t>P</w:t>
            </w:r>
            <w:r w:rsidRPr="00E607EC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hyteuma nigru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7EC" w:rsidRPr="00E607EC" w:rsidRDefault="00E607EC" w:rsidP="00E60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07EC">
              <w:rPr>
                <w:rFonts w:ascii="Calibri" w:eastAsia="Times New Roman" w:hAnsi="Calibri" w:cs="Calibri"/>
                <w:color w:val="000000"/>
                <w:lang w:eastAsia="de-DE"/>
              </w:rPr>
              <w:t>bagge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7EC" w:rsidRPr="00E607EC" w:rsidRDefault="00E607EC" w:rsidP="00E60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07EC">
              <w:rPr>
                <w:rFonts w:ascii="Calibri" w:eastAsia="Times New Roman" w:hAnsi="Calibri" w:cs="Calibri"/>
                <w:color w:val="000000"/>
                <w:lang w:eastAsia="de-DE"/>
              </w:rPr>
              <w:t>0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7EC" w:rsidRPr="00E607EC" w:rsidRDefault="00E607EC" w:rsidP="00E60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07EC">
              <w:rPr>
                <w:rFonts w:ascii="Calibri" w:eastAsia="Times New Roman" w:hAnsi="Calibri" w:cs="Calibri"/>
                <w:color w:val="000000"/>
                <w:lang w:eastAsia="de-DE"/>
              </w:rPr>
              <w:t>0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7EC" w:rsidRPr="00E607EC" w:rsidRDefault="00E607EC" w:rsidP="00E60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07EC">
              <w:rPr>
                <w:rFonts w:ascii="Calibri" w:eastAsia="Times New Roman" w:hAnsi="Calibri" w:cs="Calibri"/>
                <w:color w:val="000000"/>
                <w:lang w:eastAsia="de-DE"/>
              </w:rPr>
              <w:t>0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7EC" w:rsidRPr="00E607EC" w:rsidRDefault="00E607EC" w:rsidP="00E60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07EC">
              <w:rPr>
                <w:rFonts w:ascii="Calibri" w:eastAsia="Times New Roman" w:hAnsi="Calibri" w:cs="Calibri"/>
                <w:color w:val="000000"/>
                <w:lang w:eastAsia="de-DE"/>
              </w:rPr>
              <w:t>0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7EC" w:rsidRPr="00E607EC" w:rsidRDefault="00E607EC" w:rsidP="00E60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07EC">
              <w:rPr>
                <w:rFonts w:ascii="Calibri" w:eastAsia="Times New Roman" w:hAnsi="Calibri" w:cs="Calibri"/>
                <w:color w:val="000000"/>
                <w:lang w:eastAsia="de-DE"/>
              </w:rPr>
              <w:t>-0.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7EC" w:rsidRPr="00E607EC" w:rsidRDefault="00E607EC" w:rsidP="00E60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07EC">
              <w:rPr>
                <w:rFonts w:ascii="Calibri" w:eastAsia="Times New Roman" w:hAnsi="Calibri" w:cs="Calibri"/>
                <w:color w:val="000000"/>
                <w:lang w:eastAsia="de-DE"/>
              </w:rPr>
              <w:t>-0.18</w:t>
            </w:r>
          </w:p>
        </w:tc>
      </w:tr>
      <w:tr w:rsidR="00E607EC" w:rsidRPr="00E607EC" w:rsidTr="00E607EC">
        <w:trPr>
          <w:trHeight w:val="300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607EC" w:rsidRPr="00E607EC" w:rsidRDefault="00E607EC" w:rsidP="00E607E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7EC" w:rsidRPr="00E607EC" w:rsidRDefault="00E607EC" w:rsidP="00E60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07EC">
              <w:rPr>
                <w:rFonts w:ascii="Calibri" w:eastAsia="Times New Roman" w:hAnsi="Calibri" w:cs="Calibri"/>
                <w:color w:val="000000"/>
                <w:lang w:eastAsia="de-DE"/>
              </w:rPr>
              <w:t>ope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7EC" w:rsidRPr="00E607EC" w:rsidRDefault="00E607EC" w:rsidP="00E60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07EC">
              <w:rPr>
                <w:rFonts w:ascii="Calibri" w:eastAsia="Times New Roman" w:hAnsi="Calibri" w:cs="Calibri"/>
                <w:color w:val="000000"/>
                <w:lang w:eastAsia="de-DE"/>
              </w:rPr>
              <w:t>0.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7EC" w:rsidRPr="00E607EC" w:rsidRDefault="00E607EC" w:rsidP="00E60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07EC">
              <w:rPr>
                <w:rFonts w:ascii="Calibri" w:eastAsia="Times New Roman" w:hAnsi="Calibri" w:cs="Calibri"/>
                <w:color w:val="000000"/>
                <w:lang w:eastAsia="de-DE"/>
              </w:rPr>
              <w:t>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7EC" w:rsidRPr="00E607EC" w:rsidRDefault="00E607EC" w:rsidP="00E60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07EC">
              <w:rPr>
                <w:rFonts w:ascii="Calibri" w:eastAsia="Times New Roman" w:hAnsi="Calibri" w:cs="Calibri"/>
                <w:color w:val="000000"/>
                <w:lang w:eastAsia="de-DE"/>
              </w:rPr>
              <w:t>0.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7EC" w:rsidRPr="00E607EC" w:rsidRDefault="00E607EC" w:rsidP="00E60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07EC">
              <w:rPr>
                <w:rFonts w:ascii="Calibri" w:eastAsia="Times New Roman" w:hAnsi="Calibri" w:cs="Calibri"/>
                <w:color w:val="000000"/>
                <w:lang w:eastAsia="de-DE"/>
              </w:rPr>
              <w:t>0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7EC" w:rsidRPr="00E607EC" w:rsidRDefault="00E607EC" w:rsidP="00E60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07EC">
              <w:rPr>
                <w:rFonts w:ascii="Calibri" w:eastAsia="Times New Roman" w:hAnsi="Calibri" w:cs="Calibri"/>
                <w:color w:val="000000"/>
                <w:lang w:eastAsia="de-DE"/>
              </w:rPr>
              <w:t>-0.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7EC" w:rsidRPr="00E607EC" w:rsidRDefault="00E607EC" w:rsidP="00E60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07EC">
              <w:rPr>
                <w:rFonts w:ascii="Calibri" w:eastAsia="Times New Roman" w:hAnsi="Calibri" w:cs="Calibri"/>
                <w:color w:val="000000"/>
                <w:lang w:eastAsia="de-DE"/>
              </w:rPr>
              <w:t>-0.08</w:t>
            </w:r>
          </w:p>
        </w:tc>
      </w:tr>
      <w:tr w:rsidR="00E607EC" w:rsidRPr="00E607EC" w:rsidTr="00E607EC">
        <w:trPr>
          <w:trHeight w:val="300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607EC" w:rsidRPr="00E607EC" w:rsidRDefault="00E607EC" w:rsidP="00E607E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7EC" w:rsidRPr="00E607EC" w:rsidRDefault="00E607EC" w:rsidP="00E60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07EC">
              <w:rPr>
                <w:rFonts w:ascii="Calibri" w:eastAsia="Times New Roman" w:hAnsi="Calibri" w:cs="Calibri"/>
                <w:color w:val="000000"/>
                <w:lang w:eastAsia="de-DE"/>
              </w:rPr>
              <w:t>open-bagge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7EC" w:rsidRPr="00E607EC" w:rsidRDefault="00E607EC" w:rsidP="00E60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07EC">
              <w:rPr>
                <w:rFonts w:ascii="Calibri" w:eastAsia="Times New Roman" w:hAnsi="Calibri" w:cs="Calibri"/>
                <w:color w:val="000000"/>
                <w:lang w:eastAsia="de-DE"/>
              </w:rPr>
              <w:t>0.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7EC" w:rsidRPr="00E607EC" w:rsidRDefault="00E607EC" w:rsidP="00E60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07EC">
              <w:rPr>
                <w:rFonts w:ascii="Calibri" w:eastAsia="Times New Roman" w:hAnsi="Calibri" w:cs="Calibri"/>
                <w:color w:val="000000"/>
                <w:lang w:eastAsia="de-DE"/>
              </w:rPr>
              <w:t>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7EC" w:rsidRPr="00E607EC" w:rsidRDefault="00E607EC" w:rsidP="00E60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07EC">
              <w:rPr>
                <w:rFonts w:ascii="Calibri" w:eastAsia="Times New Roman" w:hAnsi="Calibri" w:cs="Calibri"/>
                <w:color w:val="000000"/>
                <w:lang w:eastAsia="de-DE"/>
              </w:rPr>
              <w:t>0.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7EC" w:rsidRPr="00E607EC" w:rsidRDefault="00E607EC" w:rsidP="00E60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07EC">
              <w:rPr>
                <w:rFonts w:ascii="Calibri" w:eastAsia="Times New Roman" w:hAnsi="Calibri" w:cs="Calibri"/>
                <w:color w:val="000000"/>
                <w:lang w:eastAsia="de-DE"/>
              </w:rPr>
              <w:t>0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7EC" w:rsidRPr="00E607EC" w:rsidRDefault="00E607EC" w:rsidP="00E60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07EC">
              <w:rPr>
                <w:rFonts w:ascii="Calibri" w:eastAsia="Times New Roman" w:hAnsi="Calibri" w:cs="Calibri"/>
                <w:color w:val="000000"/>
                <w:lang w:eastAsia="de-DE"/>
              </w:rPr>
              <w:t>-0.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7EC" w:rsidRPr="00E607EC" w:rsidRDefault="00E607EC" w:rsidP="00E60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07EC">
              <w:rPr>
                <w:rFonts w:ascii="Calibri" w:eastAsia="Times New Roman" w:hAnsi="Calibri" w:cs="Calibri"/>
                <w:color w:val="000000"/>
                <w:lang w:eastAsia="de-DE"/>
              </w:rPr>
              <w:t>-0.08</w:t>
            </w:r>
          </w:p>
        </w:tc>
      </w:tr>
      <w:tr w:rsidR="00E607EC" w:rsidRPr="00E607EC" w:rsidTr="00E607EC">
        <w:trPr>
          <w:trHeight w:val="16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7EC" w:rsidRPr="00E607EC" w:rsidRDefault="00E607EC" w:rsidP="00E60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7EC" w:rsidRPr="00E607EC" w:rsidRDefault="00E607EC" w:rsidP="00E607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7EC" w:rsidRPr="00E607EC" w:rsidRDefault="00E607EC" w:rsidP="00E607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7EC" w:rsidRPr="00E607EC" w:rsidRDefault="00E607EC" w:rsidP="00E607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7EC" w:rsidRPr="00E607EC" w:rsidRDefault="00E607EC" w:rsidP="00E607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7EC" w:rsidRPr="00E607EC" w:rsidRDefault="00E607EC" w:rsidP="00E607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7EC" w:rsidRPr="00E607EC" w:rsidRDefault="00E607EC" w:rsidP="00E607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7EC" w:rsidRPr="00E607EC" w:rsidRDefault="00E607EC" w:rsidP="00E607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E607EC" w:rsidRPr="00E607EC" w:rsidTr="00E607EC">
        <w:trPr>
          <w:trHeight w:val="300"/>
        </w:trPr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7EC" w:rsidRPr="00E607EC" w:rsidRDefault="00E607EC" w:rsidP="00E607E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E607EC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Geranium sylvaticu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7EC" w:rsidRPr="00E607EC" w:rsidRDefault="00E607EC" w:rsidP="00E60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07EC">
              <w:rPr>
                <w:rFonts w:ascii="Calibri" w:eastAsia="Times New Roman" w:hAnsi="Calibri" w:cs="Calibri"/>
                <w:color w:val="000000"/>
                <w:lang w:eastAsia="de-DE"/>
              </w:rPr>
              <w:t>bagge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7EC" w:rsidRPr="00E607EC" w:rsidRDefault="00E607EC" w:rsidP="00E60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07EC">
              <w:rPr>
                <w:rFonts w:ascii="Calibri" w:eastAsia="Times New Roman" w:hAnsi="Calibri" w:cs="Calibri"/>
                <w:color w:val="000000"/>
                <w:lang w:eastAsia="de-DE"/>
              </w:rPr>
              <w:t>-0.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7EC" w:rsidRPr="00E607EC" w:rsidRDefault="00E607EC" w:rsidP="00E60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07EC">
              <w:rPr>
                <w:rFonts w:ascii="Calibri" w:eastAsia="Times New Roman" w:hAnsi="Calibri" w:cs="Calibri"/>
                <w:color w:val="000000"/>
                <w:lang w:eastAsia="de-DE"/>
              </w:rPr>
              <w:t>-0.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7EC" w:rsidRPr="00E607EC" w:rsidRDefault="00E607EC" w:rsidP="00E60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07EC">
              <w:rPr>
                <w:rFonts w:ascii="Calibri" w:eastAsia="Times New Roman" w:hAnsi="Calibri" w:cs="Calibri"/>
                <w:color w:val="000000"/>
                <w:lang w:eastAsia="de-DE"/>
              </w:rPr>
              <w:t>-0.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7EC" w:rsidRPr="00E607EC" w:rsidRDefault="00E607EC" w:rsidP="00E60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07EC">
              <w:rPr>
                <w:rFonts w:ascii="Calibri" w:eastAsia="Times New Roman" w:hAnsi="Calibri" w:cs="Calibri"/>
                <w:color w:val="000000"/>
                <w:lang w:eastAsia="de-DE"/>
              </w:rPr>
              <w:t>-0.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7EC" w:rsidRPr="00E607EC" w:rsidRDefault="00E607EC" w:rsidP="00E60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07EC">
              <w:rPr>
                <w:rFonts w:ascii="Calibri" w:eastAsia="Times New Roman" w:hAnsi="Calibri" w:cs="Calibri"/>
                <w:color w:val="000000"/>
                <w:lang w:eastAsia="de-DE"/>
              </w:rPr>
              <w:t>-0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7EC" w:rsidRPr="00E607EC" w:rsidRDefault="00E607EC" w:rsidP="00E60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07EC">
              <w:rPr>
                <w:rFonts w:ascii="Calibri" w:eastAsia="Times New Roman" w:hAnsi="Calibri" w:cs="Calibri"/>
                <w:color w:val="000000"/>
                <w:lang w:eastAsia="de-DE"/>
              </w:rPr>
              <w:t>-0.14</w:t>
            </w:r>
          </w:p>
        </w:tc>
      </w:tr>
      <w:tr w:rsidR="00E607EC" w:rsidRPr="00E607EC" w:rsidTr="00E607EC">
        <w:trPr>
          <w:trHeight w:val="300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607EC" w:rsidRPr="00E607EC" w:rsidRDefault="00E607EC" w:rsidP="00E607E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7EC" w:rsidRPr="00E607EC" w:rsidRDefault="00E607EC" w:rsidP="00E60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07EC">
              <w:rPr>
                <w:rFonts w:ascii="Calibri" w:eastAsia="Times New Roman" w:hAnsi="Calibri" w:cs="Calibri"/>
                <w:color w:val="000000"/>
                <w:lang w:eastAsia="de-DE"/>
              </w:rPr>
              <w:t>ope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7EC" w:rsidRPr="00E607EC" w:rsidRDefault="00E607EC" w:rsidP="00E60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07EC">
              <w:rPr>
                <w:rFonts w:ascii="Calibri" w:eastAsia="Times New Roman" w:hAnsi="Calibri" w:cs="Calibri"/>
                <w:color w:val="000000"/>
                <w:lang w:eastAsia="de-DE"/>
              </w:rPr>
              <w:t>0.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7EC" w:rsidRPr="00E607EC" w:rsidRDefault="00E607EC" w:rsidP="00E60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07EC">
              <w:rPr>
                <w:rFonts w:ascii="Calibri" w:eastAsia="Times New Roman" w:hAnsi="Calibri" w:cs="Calibri"/>
                <w:color w:val="000000"/>
                <w:lang w:eastAsia="de-DE"/>
              </w:rPr>
              <w:t>0.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7EC" w:rsidRPr="00E607EC" w:rsidRDefault="00E607EC" w:rsidP="00E60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07EC">
              <w:rPr>
                <w:rFonts w:ascii="Calibri" w:eastAsia="Times New Roman" w:hAnsi="Calibri" w:cs="Calibri"/>
                <w:color w:val="000000"/>
                <w:lang w:eastAsia="de-DE"/>
              </w:rPr>
              <w:t>0.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7EC" w:rsidRPr="00E607EC" w:rsidRDefault="00E607EC" w:rsidP="00E60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07EC">
              <w:rPr>
                <w:rFonts w:ascii="Calibri" w:eastAsia="Times New Roman" w:hAnsi="Calibri" w:cs="Calibri"/>
                <w:color w:val="000000"/>
                <w:lang w:eastAsia="de-DE"/>
              </w:rPr>
              <w:t>0.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7EC" w:rsidRPr="00E607EC" w:rsidRDefault="00E607EC" w:rsidP="00E60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E607EC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0.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7EC" w:rsidRPr="00E607EC" w:rsidRDefault="00E607EC" w:rsidP="00E60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E607EC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0.56</w:t>
            </w:r>
          </w:p>
        </w:tc>
      </w:tr>
      <w:tr w:rsidR="00E607EC" w:rsidRPr="00E607EC" w:rsidTr="00E607EC">
        <w:trPr>
          <w:trHeight w:val="300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607EC" w:rsidRPr="00E607EC" w:rsidRDefault="00E607EC" w:rsidP="00E607E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7EC" w:rsidRPr="00E607EC" w:rsidRDefault="00E607EC" w:rsidP="00E60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07EC">
              <w:rPr>
                <w:rFonts w:ascii="Calibri" w:eastAsia="Times New Roman" w:hAnsi="Calibri" w:cs="Calibri"/>
                <w:color w:val="000000"/>
                <w:lang w:eastAsia="de-DE"/>
              </w:rPr>
              <w:t>open-bagge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7EC" w:rsidRPr="00E607EC" w:rsidRDefault="00E607EC" w:rsidP="00E60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07EC">
              <w:rPr>
                <w:rFonts w:ascii="Calibri" w:eastAsia="Times New Roman" w:hAnsi="Calibri" w:cs="Calibri"/>
                <w:color w:val="000000"/>
                <w:lang w:eastAsia="de-DE"/>
              </w:rPr>
              <w:t>0.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7EC" w:rsidRPr="00E607EC" w:rsidRDefault="00E607EC" w:rsidP="00E60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E607EC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0.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7EC" w:rsidRPr="00E607EC" w:rsidRDefault="00E607EC" w:rsidP="00E60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07EC">
              <w:rPr>
                <w:rFonts w:ascii="Calibri" w:eastAsia="Times New Roman" w:hAnsi="Calibri" w:cs="Calibri"/>
                <w:color w:val="000000"/>
                <w:lang w:eastAsia="de-DE"/>
              </w:rPr>
              <w:t>0.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7EC" w:rsidRPr="00E607EC" w:rsidRDefault="00E607EC" w:rsidP="00E60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07EC">
              <w:rPr>
                <w:rFonts w:ascii="Calibri" w:eastAsia="Times New Roman" w:hAnsi="Calibri" w:cs="Calibri"/>
                <w:color w:val="000000"/>
                <w:lang w:eastAsia="de-DE"/>
              </w:rPr>
              <w:t>0.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7EC" w:rsidRPr="00E607EC" w:rsidRDefault="00E607EC" w:rsidP="00E60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E607EC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0.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7EC" w:rsidRPr="00E607EC" w:rsidRDefault="00E607EC" w:rsidP="00E60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E607EC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0.63</w:t>
            </w:r>
          </w:p>
        </w:tc>
      </w:tr>
      <w:tr w:rsidR="00E607EC" w:rsidRPr="00E607EC" w:rsidTr="00E607EC">
        <w:trPr>
          <w:trHeight w:val="16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7EC" w:rsidRPr="00E607EC" w:rsidRDefault="00E607EC" w:rsidP="00E60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7EC" w:rsidRPr="00E607EC" w:rsidRDefault="00E607EC" w:rsidP="00E607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7EC" w:rsidRPr="00E607EC" w:rsidRDefault="00E607EC" w:rsidP="00E607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7EC" w:rsidRPr="00E607EC" w:rsidRDefault="00E607EC" w:rsidP="00E607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7EC" w:rsidRPr="00E607EC" w:rsidRDefault="00E607EC" w:rsidP="00E607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7EC" w:rsidRPr="00E607EC" w:rsidRDefault="00E607EC" w:rsidP="00E607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7EC" w:rsidRPr="00E607EC" w:rsidRDefault="00E607EC" w:rsidP="00E607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7EC" w:rsidRPr="00E607EC" w:rsidRDefault="00E607EC" w:rsidP="00E607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E607EC" w:rsidRPr="00E607EC" w:rsidTr="00E607EC">
        <w:trPr>
          <w:trHeight w:val="300"/>
        </w:trPr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7EC" w:rsidRPr="00E607EC" w:rsidRDefault="00E607EC" w:rsidP="00E607E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E607EC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Cirsium palustr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7EC" w:rsidRPr="00E607EC" w:rsidRDefault="00E607EC" w:rsidP="00E60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07EC">
              <w:rPr>
                <w:rFonts w:ascii="Calibri" w:eastAsia="Times New Roman" w:hAnsi="Calibri" w:cs="Calibri"/>
                <w:color w:val="000000"/>
                <w:lang w:eastAsia="de-DE"/>
              </w:rPr>
              <w:t>bagge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7EC" w:rsidRPr="00E607EC" w:rsidRDefault="00E607EC" w:rsidP="00E60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07EC">
              <w:rPr>
                <w:rFonts w:ascii="Calibri" w:eastAsia="Times New Roman" w:hAnsi="Calibri" w:cs="Calibri"/>
                <w:color w:val="000000"/>
                <w:lang w:eastAsia="de-DE"/>
              </w:rPr>
              <w:t>-0.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7EC" w:rsidRPr="00E607EC" w:rsidRDefault="00E607EC" w:rsidP="00E60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07EC">
              <w:rPr>
                <w:rFonts w:ascii="Calibri" w:eastAsia="Times New Roman" w:hAnsi="Calibri" w:cs="Calibri"/>
                <w:color w:val="000000"/>
                <w:lang w:eastAsia="de-DE"/>
              </w:rPr>
              <w:t>-0.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7EC" w:rsidRPr="00E607EC" w:rsidRDefault="00E607EC" w:rsidP="00E60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07EC">
              <w:rPr>
                <w:rFonts w:ascii="Calibri" w:eastAsia="Times New Roman" w:hAnsi="Calibri" w:cs="Calibri"/>
                <w:color w:val="000000"/>
                <w:lang w:eastAsia="de-DE"/>
              </w:rPr>
              <w:t>-0.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7EC" w:rsidRPr="00E607EC" w:rsidRDefault="00E607EC" w:rsidP="00E60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07EC">
              <w:rPr>
                <w:rFonts w:ascii="Calibri" w:eastAsia="Times New Roman" w:hAnsi="Calibri" w:cs="Calibri"/>
                <w:color w:val="000000"/>
                <w:lang w:eastAsia="de-DE"/>
              </w:rPr>
              <w:t>-0.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7EC" w:rsidRPr="00E607EC" w:rsidRDefault="00E607EC" w:rsidP="00E60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07EC">
              <w:rPr>
                <w:rFonts w:ascii="Calibri" w:eastAsia="Times New Roman" w:hAnsi="Calibri" w:cs="Calibri"/>
                <w:color w:val="000000"/>
                <w:lang w:eastAsia="de-DE"/>
              </w:rPr>
              <w:t>0.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7EC" w:rsidRPr="00E607EC" w:rsidRDefault="00E607EC" w:rsidP="00E60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07EC">
              <w:rPr>
                <w:rFonts w:ascii="Calibri" w:eastAsia="Times New Roman" w:hAnsi="Calibri" w:cs="Calibri"/>
                <w:color w:val="000000"/>
                <w:lang w:eastAsia="de-DE"/>
              </w:rPr>
              <w:t>0.32</w:t>
            </w:r>
          </w:p>
        </w:tc>
      </w:tr>
      <w:tr w:rsidR="00E607EC" w:rsidRPr="00E607EC" w:rsidTr="00E607EC">
        <w:trPr>
          <w:trHeight w:val="300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607EC" w:rsidRPr="00E607EC" w:rsidRDefault="00E607EC" w:rsidP="00E607E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7EC" w:rsidRPr="00E607EC" w:rsidRDefault="00E607EC" w:rsidP="00E60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07EC">
              <w:rPr>
                <w:rFonts w:ascii="Calibri" w:eastAsia="Times New Roman" w:hAnsi="Calibri" w:cs="Calibri"/>
                <w:color w:val="000000"/>
                <w:lang w:eastAsia="de-DE"/>
              </w:rPr>
              <w:t>ope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7EC" w:rsidRPr="00E607EC" w:rsidRDefault="00E607EC" w:rsidP="00E60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07EC">
              <w:rPr>
                <w:rFonts w:ascii="Calibri" w:eastAsia="Times New Roman" w:hAnsi="Calibri" w:cs="Calibri"/>
                <w:color w:val="000000"/>
                <w:lang w:eastAsia="de-DE"/>
              </w:rPr>
              <w:t>0.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7EC" w:rsidRPr="00E607EC" w:rsidRDefault="00E607EC" w:rsidP="00E60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07EC">
              <w:rPr>
                <w:rFonts w:ascii="Calibri" w:eastAsia="Times New Roman" w:hAnsi="Calibri" w:cs="Calibri"/>
                <w:color w:val="000000"/>
                <w:lang w:eastAsia="de-DE"/>
              </w:rPr>
              <w:t>0.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7EC" w:rsidRPr="00E607EC" w:rsidRDefault="00E607EC" w:rsidP="00E60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07EC">
              <w:rPr>
                <w:rFonts w:ascii="Calibri" w:eastAsia="Times New Roman" w:hAnsi="Calibri" w:cs="Calibri"/>
                <w:color w:val="000000"/>
                <w:lang w:eastAsia="de-DE"/>
              </w:rPr>
              <w:t>0.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7EC" w:rsidRPr="00E607EC" w:rsidRDefault="00E607EC" w:rsidP="00E60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07EC">
              <w:rPr>
                <w:rFonts w:ascii="Calibri" w:eastAsia="Times New Roman" w:hAnsi="Calibri" w:cs="Calibri"/>
                <w:color w:val="000000"/>
                <w:lang w:eastAsia="de-DE"/>
              </w:rPr>
              <w:t>0.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7EC" w:rsidRPr="00E607EC" w:rsidRDefault="00E607EC" w:rsidP="00E60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07EC">
              <w:rPr>
                <w:rFonts w:ascii="Calibri" w:eastAsia="Times New Roman" w:hAnsi="Calibri" w:cs="Calibri"/>
                <w:color w:val="000000"/>
                <w:lang w:eastAsia="de-DE"/>
              </w:rPr>
              <w:t>0.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7EC" w:rsidRPr="00E607EC" w:rsidRDefault="00E607EC" w:rsidP="00E60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07EC">
              <w:rPr>
                <w:rFonts w:ascii="Calibri" w:eastAsia="Times New Roman" w:hAnsi="Calibri" w:cs="Calibri"/>
                <w:color w:val="000000"/>
                <w:lang w:eastAsia="de-DE"/>
              </w:rPr>
              <w:t>-0.03</w:t>
            </w:r>
          </w:p>
        </w:tc>
      </w:tr>
      <w:tr w:rsidR="00E607EC" w:rsidRPr="00E607EC" w:rsidTr="00E607EC">
        <w:trPr>
          <w:trHeight w:val="300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607EC" w:rsidRPr="00E607EC" w:rsidRDefault="00E607EC" w:rsidP="00E607E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7EC" w:rsidRPr="00E607EC" w:rsidRDefault="00E607EC" w:rsidP="00E60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07EC">
              <w:rPr>
                <w:rFonts w:ascii="Calibri" w:eastAsia="Times New Roman" w:hAnsi="Calibri" w:cs="Calibri"/>
                <w:color w:val="000000"/>
                <w:lang w:eastAsia="de-DE"/>
              </w:rPr>
              <w:t>open-bagge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7EC" w:rsidRPr="00E607EC" w:rsidRDefault="00E607EC" w:rsidP="00E60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07EC">
              <w:rPr>
                <w:rFonts w:ascii="Calibri" w:eastAsia="Times New Roman" w:hAnsi="Calibri" w:cs="Calibri"/>
                <w:color w:val="000000"/>
                <w:lang w:eastAsia="de-DE"/>
              </w:rPr>
              <w:t>0.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7EC" w:rsidRPr="00E607EC" w:rsidRDefault="00E607EC" w:rsidP="00E60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E607EC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0.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7EC" w:rsidRPr="00E607EC" w:rsidRDefault="00E607EC" w:rsidP="00E60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E607EC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0.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7EC" w:rsidRPr="00E607EC" w:rsidRDefault="00E607EC" w:rsidP="00E60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E607EC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0.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7EC" w:rsidRPr="00E607EC" w:rsidRDefault="00E607EC" w:rsidP="00E60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07EC">
              <w:rPr>
                <w:rFonts w:ascii="Calibri" w:eastAsia="Times New Roman" w:hAnsi="Calibri" w:cs="Calibri"/>
                <w:color w:val="000000"/>
                <w:lang w:eastAsia="de-DE"/>
              </w:rPr>
              <w:t>-0.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7EC" w:rsidRPr="00E607EC" w:rsidRDefault="00E607EC" w:rsidP="00E60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07EC">
              <w:rPr>
                <w:rFonts w:ascii="Calibri" w:eastAsia="Times New Roman" w:hAnsi="Calibri" w:cs="Calibri"/>
                <w:color w:val="000000"/>
                <w:lang w:eastAsia="de-DE"/>
              </w:rPr>
              <w:t>-0.31</w:t>
            </w:r>
          </w:p>
        </w:tc>
      </w:tr>
    </w:tbl>
    <w:p w:rsidR="00C75D2A" w:rsidRDefault="00C75D2A">
      <w:pPr>
        <w:rPr>
          <w:lang w:val="en-US"/>
        </w:rPr>
      </w:pPr>
      <w:r>
        <w:rPr>
          <w:lang w:val="en-US"/>
        </w:rPr>
        <w:br w:type="page"/>
      </w:r>
    </w:p>
    <w:p w:rsidR="00E607EC" w:rsidRDefault="00E607EC">
      <w:pPr>
        <w:rPr>
          <w:lang w:val="en-US"/>
        </w:rPr>
      </w:pPr>
      <w:r w:rsidRPr="00557B88">
        <w:rPr>
          <w:b/>
          <w:lang w:val="en-US"/>
        </w:rPr>
        <w:lastRenderedPageBreak/>
        <w:t xml:space="preserve">Table </w:t>
      </w:r>
      <w:r w:rsidR="00557B88">
        <w:rPr>
          <w:b/>
          <w:lang w:val="en-US"/>
        </w:rPr>
        <w:t>S4.</w:t>
      </w:r>
      <w:r w:rsidRPr="00557B88">
        <w:rPr>
          <w:b/>
          <w:lang w:val="en-US"/>
        </w:rPr>
        <w:t>3</w:t>
      </w:r>
      <w:r>
        <w:rPr>
          <w:lang w:val="en-US"/>
        </w:rPr>
        <w:t xml:space="preserve">: </w:t>
      </w:r>
      <w:r w:rsidR="00C75D2A">
        <w:rPr>
          <w:lang w:val="en-US"/>
        </w:rPr>
        <w:t>Relation between s</w:t>
      </w:r>
      <w:r>
        <w:rPr>
          <w:lang w:val="en-US"/>
        </w:rPr>
        <w:t xml:space="preserve">eedset </w:t>
      </w:r>
      <w:r w:rsidR="00C75D2A">
        <w:rPr>
          <w:lang w:val="en-US"/>
        </w:rPr>
        <w:t xml:space="preserve">in bagged flowers (average over study sites) </w:t>
      </w:r>
      <w:r>
        <w:rPr>
          <w:lang w:val="en-US"/>
        </w:rPr>
        <w:t>and environmental factors</w:t>
      </w:r>
      <w:r w:rsidR="00C75D2A">
        <w:rPr>
          <w:lang w:val="en-US"/>
        </w:rPr>
        <w:t>.</w:t>
      </w:r>
    </w:p>
    <w:tbl>
      <w:tblPr>
        <w:tblW w:w="708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80"/>
        <w:gridCol w:w="897"/>
        <w:gridCol w:w="1276"/>
        <w:gridCol w:w="709"/>
        <w:gridCol w:w="2126"/>
      </w:tblGrid>
      <w:tr w:rsidR="00E607EC" w:rsidRPr="00E607EC" w:rsidTr="00896CB2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7EC" w:rsidRPr="00E607EC" w:rsidRDefault="00E607EC" w:rsidP="00E607E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7EC" w:rsidRPr="00E607EC" w:rsidRDefault="00E607EC" w:rsidP="00E607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7EC" w:rsidRPr="00E607EC" w:rsidRDefault="00C75D2A" w:rsidP="00E60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S</w:t>
            </w:r>
            <w:r w:rsidR="00E607EC" w:rsidRPr="00E607EC">
              <w:rPr>
                <w:rFonts w:ascii="Calibri" w:eastAsia="Times New Roman" w:hAnsi="Calibri" w:cs="Calibri"/>
                <w:color w:val="000000"/>
                <w:lang w:eastAsia="de-DE"/>
              </w:rPr>
              <w:t>pearman rho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7EC" w:rsidRPr="00E607EC" w:rsidRDefault="00E607EC" w:rsidP="00E60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07EC">
              <w:rPr>
                <w:rFonts w:ascii="Calibri" w:eastAsia="Times New Roman" w:hAnsi="Calibri" w:cs="Calibri"/>
                <w:color w:val="000000"/>
                <w:lang w:eastAsia="de-DE"/>
              </w:rPr>
              <w:t>K-W chi²</w:t>
            </w:r>
          </w:p>
        </w:tc>
      </w:tr>
      <w:tr w:rsidR="00E607EC" w:rsidRPr="00E607EC" w:rsidTr="00896CB2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07EC" w:rsidRPr="00E607EC" w:rsidRDefault="00E607EC" w:rsidP="00E607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07EC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  <w:r w:rsidR="00C75D2A">
              <w:rPr>
                <w:rFonts w:ascii="Calibri" w:eastAsia="Times New Roman" w:hAnsi="Calibri" w:cs="Calibri"/>
                <w:color w:val="000000"/>
                <w:lang w:eastAsia="de-DE"/>
              </w:rPr>
              <w:t>Plant species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07EC" w:rsidRPr="00E607EC" w:rsidRDefault="00C75D2A" w:rsidP="00E60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Seedset</w:t>
            </w:r>
            <w:r w:rsidR="00E607EC" w:rsidRPr="00E607EC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07EC" w:rsidRPr="00E607EC" w:rsidRDefault="00C75D2A" w:rsidP="00E60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A</w:t>
            </w:r>
            <w:r w:rsidR="00E607EC" w:rsidRPr="00E607EC">
              <w:rPr>
                <w:rFonts w:ascii="Calibri" w:eastAsia="Times New Roman" w:hAnsi="Calibri" w:cs="Calibri"/>
                <w:color w:val="000000"/>
                <w:lang w:eastAsia="de-DE"/>
              </w:rPr>
              <w:t>ltitud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07EC" w:rsidRPr="00E607EC" w:rsidRDefault="00C75D2A" w:rsidP="00E60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A</w:t>
            </w:r>
            <w:r w:rsidR="00E607EC" w:rsidRPr="00E607EC">
              <w:rPr>
                <w:rFonts w:ascii="Calibri" w:eastAsia="Times New Roman" w:hAnsi="Calibri" w:cs="Calibri"/>
                <w:color w:val="000000"/>
                <w:lang w:eastAsia="de-DE"/>
              </w:rPr>
              <w:t>rea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07EC" w:rsidRPr="00E607EC" w:rsidRDefault="00C75D2A" w:rsidP="00E60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F</w:t>
            </w:r>
            <w:r w:rsidR="00E607EC" w:rsidRPr="00E607EC">
              <w:rPr>
                <w:rFonts w:ascii="Calibri" w:eastAsia="Times New Roman" w:hAnsi="Calibri" w:cs="Calibri"/>
                <w:color w:val="000000"/>
                <w:lang w:eastAsia="de-DE"/>
              </w:rPr>
              <w:t>lower richness</w:t>
            </w:r>
          </w:p>
        </w:tc>
      </w:tr>
      <w:tr w:rsidR="00E607EC" w:rsidRPr="00E607EC" w:rsidTr="00896CB2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7EC" w:rsidRPr="00E607EC" w:rsidRDefault="00E607EC" w:rsidP="00E607EC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de-DE"/>
              </w:rPr>
            </w:pPr>
            <w:r w:rsidRPr="00E607EC">
              <w:rPr>
                <w:rFonts w:ascii="Calibri" w:eastAsia="Times New Roman" w:hAnsi="Calibri" w:cs="Calibri"/>
                <w:i/>
                <w:color w:val="000000"/>
                <w:lang w:eastAsia="de-DE"/>
              </w:rPr>
              <w:t>Phyteuma nigrum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7EC" w:rsidRPr="00E607EC" w:rsidRDefault="00E607EC" w:rsidP="00E60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07EC">
              <w:rPr>
                <w:rFonts w:ascii="Calibri" w:eastAsia="Times New Roman" w:hAnsi="Calibri" w:cs="Calibri"/>
                <w:color w:val="000000"/>
                <w:lang w:eastAsia="de-DE"/>
              </w:rPr>
              <w:t>bagge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7EC" w:rsidRPr="00E607EC" w:rsidRDefault="00E607EC" w:rsidP="00E60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07EC">
              <w:rPr>
                <w:rFonts w:ascii="Calibri" w:eastAsia="Times New Roman" w:hAnsi="Calibri" w:cs="Calibri"/>
                <w:color w:val="000000"/>
                <w:lang w:eastAsia="de-DE"/>
              </w:rPr>
              <w:t>0.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7EC" w:rsidRPr="00E607EC" w:rsidRDefault="00E607EC" w:rsidP="00E60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07EC">
              <w:rPr>
                <w:rFonts w:ascii="Calibri" w:eastAsia="Times New Roman" w:hAnsi="Calibri" w:cs="Calibri"/>
                <w:color w:val="000000"/>
                <w:lang w:eastAsia="de-DE"/>
              </w:rPr>
              <w:t>0.3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7EC" w:rsidRPr="00E607EC" w:rsidRDefault="00E607EC" w:rsidP="00E60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07EC">
              <w:rPr>
                <w:rFonts w:ascii="Calibri" w:eastAsia="Times New Roman" w:hAnsi="Calibri" w:cs="Calibri"/>
                <w:color w:val="000000"/>
                <w:lang w:eastAsia="de-DE"/>
              </w:rPr>
              <w:t>1.82</w:t>
            </w:r>
          </w:p>
        </w:tc>
      </w:tr>
      <w:tr w:rsidR="00E607EC" w:rsidRPr="00E607EC" w:rsidTr="00896CB2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7EC" w:rsidRPr="00E607EC" w:rsidRDefault="00E607EC" w:rsidP="00E607EC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de-DE"/>
              </w:rPr>
            </w:pPr>
            <w:r w:rsidRPr="00E607EC">
              <w:rPr>
                <w:rFonts w:ascii="Calibri" w:eastAsia="Times New Roman" w:hAnsi="Calibri" w:cs="Calibri"/>
                <w:i/>
                <w:color w:val="000000"/>
                <w:lang w:eastAsia="de-DE"/>
              </w:rPr>
              <w:t>Geranium sylvaticum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7EC" w:rsidRPr="00E607EC" w:rsidRDefault="00E607EC" w:rsidP="00E60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07EC">
              <w:rPr>
                <w:rFonts w:ascii="Calibri" w:eastAsia="Times New Roman" w:hAnsi="Calibri" w:cs="Calibri"/>
                <w:color w:val="000000"/>
                <w:lang w:eastAsia="de-DE"/>
              </w:rPr>
              <w:t>bagge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7EC" w:rsidRPr="00E607EC" w:rsidRDefault="00E607EC" w:rsidP="00E60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07EC">
              <w:rPr>
                <w:rFonts w:ascii="Calibri" w:eastAsia="Times New Roman" w:hAnsi="Calibri" w:cs="Calibri"/>
                <w:color w:val="000000"/>
                <w:lang w:eastAsia="de-DE"/>
              </w:rPr>
              <w:t>-0.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7EC" w:rsidRPr="00E607EC" w:rsidRDefault="00E607EC" w:rsidP="00E60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07EC">
              <w:rPr>
                <w:rFonts w:ascii="Calibri" w:eastAsia="Times New Roman" w:hAnsi="Calibri" w:cs="Calibri"/>
                <w:color w:val="000000"/>
                <w:lang w:eastAsia="de-DE"/>
              </w:rPr>
              <w:t>0.1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7EC" w:rsidRPr="00E607EC" w:rsidRDefault="00E607EC" w:rsidP="00E60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07EC">
              <w:rPr>
                <w:rFonts w:ascii="Calibri" w:eastAsia="Times New Roman" w:hAnsi="Calibri" w:cs="Calibri"/>
                <w:color w:val="000000"/>
                <w:lang w:eastAsia="de-DE"/>
              </w:rPr>
              <w:t>0.19</w:t>
            </w:r>
          </w:p>
        </w:tc>
      </w:tr>
      <w:tr w:rsidR="00E607EC" w:rsidRPr="00E607EC" w:rsidTr="00896CB2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7EC" w:rsidRPr="00E607EC" w:rsidRDefault="00E607EC" w:rsidP="00E607E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E607EC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Cirsium palustre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7EC" w:rsidRPr="00E607EC" w:rsidRDefault="00E607EC" w:rsidP="00E60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07EC">
              <w:rPr>
                <w:rFonts w:ascii="Calibri" w:eastAsia="Times New Roman" w:hAnsi="Calibri" w:cs="Calibri"/>
                <w:color w:val="000000"/>
                <w:lang w:eastAsia="de-DE"/>
              </w:rPr>
              <w:t>bagge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7EC" w:rsidRPr="00E607EC" w:rsidRDefault="00E607EC" w:rsidP="00E60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07EC">
              <w:rPr>
                <w:rFonts w:ascii="Calibri" w:eastAsia="Times New Roman" w:hAnsi="Calibri" w:cs="Calibri"/>
                <w:color w:val="000000"/>
                <w:lang w:eastAsia="de-DE"/>
              </w:rPr>
              <w:t>-0.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7EC" w:rsidRPr="00E607EC" w:rsidRDefault="00E607EC" w:rsidP="00E60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07EC">
              <w:rPr>
                <w:rFonts w:ascii="Calibri" w:eastAsia="Times New Roman" w:hAnsi="Calibri" w:cs="Calibri"/>
                <w:color w:val="000000"/>
                <w:lang w:eastAsia="de-DE"/>
              </w:rPr>
              <w:t>-0.3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7EC" w:rsidRPr="00E607EC" w:rsidRDefault="00E607EC" w:rsidP="00E60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E607EC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4.61</w:t>
            </w:r>
          </w:p>
        </w:tc>
      </w:tr>
    </w:tbl>
    <w:p w:rsidR="00E607EC" w:rsidRDefault="00E607EC">
      <w:pPr>
        <w:rPr>
          <w:lang w:val="en-US"/>
        </w:rPr>
      </w:pPr>
    </w:p>
    <w:p w:rsidR="00896CB2" w:rsidRDefault="00896CB2">
      <w:pPr>
        <w:rPr>
          <w:lang w:val="en-US"/>
        </w:rPr>
      </w:pPr>
    </w:p>
    <w:p w:rsidR="00550FDD" w:rsidRDefault="00550FDD">
      <w:pPr>
        <w:rPr>
          <w:lang w:val="en-US"/>
        </w:rPr>
      </w:pPr>
    </w:p>
    <w:p w:rsidR="00550FDD" w:rsidRDefault="00550FDD">
      <w:pPr>
        <w:rPr>
          <w:lang w:val="en-US"/>
        </w:rPr>
        <w:sectPr w:rsidR="00550FDD" w:rsidSect="00557B88">
          <w:pgSz w:w="11906" w:h="16838"/>
          <w:pgMar w:top="1021" w:right="1418" w:bottom="1021" w:left="1134" w:header="709" w:footer="709" w:gutter="0"/>
          <w:cols w:space="708"/>
          <w:docGrid w:linePitch="360"/>
        </w:sectPr>
      </w:pPr>
    </w:p>
    <w:p w:rsidR="00896CB2" w:rsidRDefault="00896CB2">
      <w:pPr>
        <w:rPr>
          <w:lang w:val="en-US"/>
        </w:rPr>
      </w:pPr>
    </w:p>
    <w:p w:rsidR="00896CB2" w:rsidRDefault="00896CB2">
      <w:pPr>
        <w:rPr>
          <w:lang w:val="en-US"/>
        </w:rPr>
      </w:pPr>
      <w:r w:rsidRPr="00557B88">
        <w:rPr>
          <w:b/>
          <w:lang w:val="en-US"/>
        </w:rPr>
        <w:t xml:space="preserve">Table </w:t>
      </w:r>
      <w:r w:rsidR="00557B88" w:rsidRPr="00557B88">
        <w:rPr>
          <w:b/>
          <w:lang w:val="en-US"/>
        </w:rPr>
        <w:t>S4.</w:t>
      </w:r>
      <w:r w:rsidRPr="00557B88">
        <w:rPr>
          <w:b/>
          <w:lang w:val="en-US"/>
        </w:rPr>
        <w:t>4</w:t>
      </w:r>
      <w:r>
        <w:rPr>
          <w:lang w:val="en-US"/>
        </w:rPr>
        <w:t xml:space="preserve">: </w:t>
      </w:r>
      <w:r w:rsidR="00C75D2A" w:rsidRPr="00E607EC">
        <w:rPr>
          <w:lang w:val="en-US"/>
        </w:rPr>
        <w:t xml:space="preserve">Model results for </w:t>
      </w:r>
      <w:r w:rsidR="00C75D2A">
        <w:rPr>
          <w:lang w:val="en-US"/>
        </w:rPr>
        <w:t>environmental and pollinator full models. Linear Models for Gaussian distributions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62"/>
        <w:gridCol w:w="722"/>
        <w:gridCol w:w="790"/>
        <w:gridCol w:w="624"/>
        <w:gridCol w:w="787"/>
        <w:gridCol w:w="379"/>
        <w:gridCol w:w="530"/>
        <w:gridCol w:w="1474"/>
        <w:gridCol w:w="1134"/>
        <w:gridCol w:w="364"/>
        <w:gridCol w:w="714"/>
        <w:gridCol w:w="898"/>
        <w:gridCol w:w="708"/>
        <w:gridCol w:w="895"/>
        <w:gridCol w:w="379"/>
        <w:gridCol w:w="530"/>
        <w:gridCol w:w="1346"/>
        <w:gridCol w:w="1134"/>
      </w:tblGrid>
      <w:tr w:rsidR="00C75D2A" w:rsidRPr="009827A0" w:rsidTr="009827A0">
        <w:trPr>
          <w:trHeight w:val="300"/>
        </w:trPr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827A0" w:rsidRPr="00557B88" w:rsidRDefault="009827A0" w:rsidP="009827A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1315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7A0" w:rsidRPr="009827A0" w:rsidRDefault="00C75D2A" w:rsidP="00982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E</w:t>
            </w:r>
            <w:r w:rsidR="009827A0" w:rsidRPr="009827A0">
              <w:rPr>
                <w:rFonts w:ascii="Calibri" w:eastAsia="Times New Roman" w:hAnsi="Calibri" w:cs="Calibri"/>
                <w:color w:val="000000"/>
                <w:lang w:eastAsia="de-DE"/>
              </w:rPr>
              <w:t>nvironmental model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7A0" w:rsidRPr="009827A0" w:rsidRDefault="009827A0" w:rsidP="00982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7A0" w:rsidRPr="009827A0" w:rsidRDefault="009827A0" w:rsidP="00982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7A0" w:rsidRPr="009827A0" w:rsidRDefault="009827A0" w:rsidP="00982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415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7A0" w:rsidRPr="009827A0" w:rsidRDefault="00C75D2A" w:rsidP="00982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P</w:t>
            </w:r>
            <w:r w:rsidR="009827A0" w:rsidRPr="009827A0">
              <w:rPr>
                <w:rFonts w:ascii="Calibri" w:eastAsia="Times New Roman" w:hAnsi="Calibri" w:cs="Calibri"/>
                <w:color w:val="000000"/>
                <w:lang w:eastAsia="de-DE"/>
              </w:rPr>
              <w:t>ollinator model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7A0" w:rsidRPr="009827A0" w:rsidRDefault="009827A0" w:rsidP="00982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7A0" w:rsidRPr="009827A0" w:rsidRDefault="009827A0" w:rsidP="009827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C75D2A" w:rsidRPr="00C75D2A" w:rsidTr="009827A0">
        <w:trPr>
          <w:trHeight w:val="300"/>
        </w:trPr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827A0" w:rsidRPr="009827A0" w:rsidRDefault="009827A0" w:rsidP="009827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5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7A0" w:rsidRPr="009827A0" w:rsidRDefault="00C75D2A" w:rsidP="00982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A</w:t>
            </w:r>
            <w:r w:rsidR="009827A0" w:rsidRPr="009827A0">
              <w:rPr>
                <w:rFonts w:ascii="Calibri" w:eastAsia="Times New Roman" w:hAnsi="Calibri" w:cs="Calibri"/>
                <w:color w:val="000000"/>
                <w:lang w:eastAsia="de-DE"/>
              </w:rPr>
              <w:t>ltitude</w:t>
            </w:r>
          </w:p>
        </w:tc>
        <w:tc>
          <w:tcPr>
            <w:tcW w:w="4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7A0" w:rsidRPr="009827A0" w:rsidRDefault="00C75D2A" w:rsidP="00982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A</w:t>
            </w:r>
            <w:r w:rsidR="009827A0" w:rsidRPr="009827A0">
              <w:rPr>
                <w:rFonts w:ascii="Calibri" w:eastAsia="Times New Roman" w:hAnsi="Calibri" w:cs="Calibri"/>
                <w:color w:val="000000"/>
                <w:lang w:eastAsia="de-DE"/>
              </w:rPr>
              <w:t>rea</w:t>
            </w:r>
          </w:p>
        </w:tc>
        <w:tc>
          <w:tcPr>
            <w:tcW w:w="3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7A0" w:rsidRPr="00C75D2A" w:rsidRDefault="00C75D2A" w:rsidP="00982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75D2A">
              <w:rPr>
                <w:rFonts w:ascii="Calibri" w:eastAsia="Times New Roman" w:hAnsi="Calibri" w:cs="Calibri"/>
                <w:color w:val="000000"/>
                <w:lang w:val="en-US" w:eastAsia="de-DE"/>
              </w:rPr>
              <w:t>Flower</w:t>
            </w:r>
            <w:r w:rsidRPr="00C75D2A">
              <w:rPr>
                <w:rFonts w:ascii="Calibri" w:eastAsia="Times New Roman" w:hAnsi="Calibri" w:cs="Calibri"/>
                <w:color w:val="000000"/>
                <w:lang w:val="en-US" w:eastAsia="de-DE"/>
              </w:rPr>
              <w:br/>
              <w:t>richness</w:t>
            </w:r>
          </w:p>
        </w:tc>
        <w:tc>
          <w:tcPr>
            <w:tcW w:w="8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7A0" w:rsidRPr="00C75D2A" w:rsidRDefault="00C75D2A" w:rsidP="00982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75D2A">
              <w:rPr>
                <w:rFonts w:ascii="Calibri" w:eastAsia="Times New Roman" w:hAnsi="Calibri" w:cs="Calibri"/>
                <w:color w:val="000000"/>
                <w:lang w:val="en-US" w:eastAsia="de-DE"/>
              </w:rPr>
              <w:t>W</w:t>
            </w:r>
            <w:r w:rsidR="009827A0" w:rsidRPr="00C75D2A">
              <w:rPr>
                <w:rFonts w:ascii="Calibri" w:eastAsia="Times New Roman" w:hAnsi="Calibri" w:cs="Calibri"/>
                <w:color w:val="000000"/>
                <w:lang w:val="en-US" w:eastAsia="de-DE"/>
              </w:rPr>
              <w:t>hole model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7A0" w:rsidRPr="00C75D2A" w:rsidRDefault="009827A0" w:rsidP="00982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55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7A0" w:rsidRPr="00C75D2A" w:rsidRDefault="00C75D2A" w:rsidP="00982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75D2A">
              <w:rPr>
                <w:rFonts w:ascii="Calibri" w:eastAsia="Times New Roman" w:hAnsi="Calibri" w:cs="Calibri"/>
                <w:color w:val="000000"/>
                <w:lang w:val="en-US" w:eastAsia="de-DE"/>
              </w:rPr>
              <w:t>P</w:t>
            </w:r>
            <w:r w:rsidR="009827A0" w:rsidRPr="00C75D2A">
              <w:rPr>
                <w:rFonts w:ascii="Calibri" w:eastAsia="Times New Roman" w:hAnsi="Calibri" w:cs="Calibri"/>
                <w:color w:val="000000"/>
                <w:lang w:val="en-US" w:eastAsia="de-DE"/>
              </w:rPr>
              <w:t>ollinator</w:t>
            </w:r>
          </w:p>
        </w:tc>
        <w:tc>
          <w:tcPr>
            <w:tcW w:w="5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7A0" w:rsidRPr="00C75D2A" w:rsidRDefault="00C75D2A" w:rsidP="00982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75D2A">
              <w:rPr>
                <w:rFonts w:ascii="Calibri" w:eastAsia="Times New Roman" w:hAnsi="Calibri" w:cs="Calibri"/>
                <w:color w:val="000000"/>
                <w:lang w:val="en-US" w:eastAsia="de-DE"/>
              </w:rPr>
              <w:t>A</w:t>
            </w:r>
            <w:r w:rsidR="009827A0" w:rsidRPr="00C75D2A">
              <w:rPr>
                <w:rFonts w:ascii="Calibri" w:eastAsia="Times New Roman" w:hAnsi="Calibri" w:cs="Calibri"/>
                <w:color w:val="000000"/>
                <w:lang w:val="en-US" w:eastAsia="de-DE"/>
              </w:rPr>
              <w:t>rea</w:t>
            </w:r>
          </w:p>
        </w:tc>
        <w:tc>
          <w:tcPr>
            <w:tcW w:w="3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7A0" w:rsidRPr="00C75D2A" w:rsidRDefault="00C75D2A" w:rsidP="00C75D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75D2A">
              <w:rPr>
                <w:rFonts w:ascii="Calibri" w:eastAsia="Times New Roman" w:hAnsi="Calibri" w:cs="Calibri"/>
                <w:color w:val="000000"/>
                <w:lang w:val="en-US" w:eastAsia="de-DE"/>
              </w:rPr>
              <w:t>Flower</w:t>
            </w:r>
            <w:r>
              <w:rPr>
                <w:rFonts w:ascii="Calibri" w:eastAsia="Times New Roman" w:hAnsi="Calibri" w:cs="Calibri"/>
                <w:color w:val="000000"/>
                <w:lang w:val="en-US" w:eastAsia="de-DE"/>
              </w:rPr>
              <w:br/>
            </w:r>
            <w:r w:rsidRPr="00C75D2A">
              <w:rPr>
                <w:rFonts w:ascii="Calibri" w:eastAsia="Times New Roman" w:hAnsi="Calibri" w:cs="Calibri"/>
                <w:color w:val="000000"/>
                <w:lang w:val="en-US" w:eastAsia="de-DE"/>
              </w:rPr>
              <w:t>richness</w:t>
            </w:r>
          </w:p>
        </w:tc>
        <w:tc>
          <w:tcPr>
            <w:tcW w:w="8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7A0" w:rsidRPr="00C75D2A" w:rsidRDefault="00C75D2A" w:rsidP="00982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75D2A">
              <w:rPr>
                <w:rFonts w:ascii="Calibri" w:eastAsia="Times New Roman" w:hAnsi="Calibri" w:cs="Calibri"/>
                <w:color w:val="000000"/>
                <w:lang w:val="en-US" w:eastAsia="de-DE"/>
              </w:rPr>
              <w:t>W</w:t>
            </w:r>
            <w:r w:rsidR="009827A0" w:rsidRPr="00C75D2A">
              <w:rPr>
                <w:rFonts w:ascii="Calibri" w:eastAsia="Times New Roman" w:hAnsi="Calibri" w:cs="Calibri"/>
                <w:color w:val="000000"/>
                <w:lang w:val="en-US" w:eastAsia="de-DE"/>
              </w:rPr>
              <w:t>hole model</w:t>
            </w:r>
          </w:p>
        </w:tc>
      </w:tr>
      <w:tr w:rsidR="00C75D2A" w:rsidRPr="00C75D2A" w:rsidTr="009827A0">
        <w:trPr>
          <w:trHeight w:val="300"/>
        </w:trPr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827A0" w:rsidRPr="00C75D2A" w:rsidRDefault="009827A0" w:rsidP="009827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75D2A">
              <w:rPr>
                <w:rFonts w:ascii="Calibri" w:eastAsia="Times New Roman" w:hAnsi="Calibri" w:cs="Calibri"/>
                <w:color w:val="000000"/>
                <w:lang w:val="en-US" w:eastAsia="de-DE"/>
              </w:rPr>
              <w:t> 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27A0" w:rsidRPr="00C75D2A" w:rsidRDefault="009827A0" w:rsidP="00982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75D2A">
              <w:rPr>
                <w:rFonts w:ascii="Calibri" w:eastAsia="Times New Roman" w:hAnsi="Calibri" w:cs="Calibri"/>
                <w:color w:val="000000"/>
                <w:lang w:val="en-US" w:eastAsia="de-DE"/>
              </w:rPr>
              <w:t>t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27A0" w:rsidRPr="00C75D2A" w:rsidRDefault="009827A0" w:rsidP="00982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75D2A">
              <w:rPr>
                <w:rFonts w:ascii="Calibri" w:eastAsia="Times New Roman" w:hAnsi="Calibri" w:cs="Calibri"/>
                <w:color w:val="000000"/>
                <w:lang w:val="en-US" w:eastAsia="de-DE"/>
              </w:rPr>
              <w:t>p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27A0" w:rsidRPr="00C75D2A" w:rsidRDefault="009827A0" w:rsidP="00982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75D2A">
              <w:rPr>
                <w:rFonts w:ascii="Calibri" w:eastAsia="Times New Roman" w:hAnsi="Calibri" w:cs="Calibri"/>
                <w:color w:val="000000"/>
                <w:lang w:val="en-US" w:eastAsia="de-DE"/>
              </w:rPr>
              <w:t>t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27A0" w:rsidRPr="00C75D2A" w:rsidRDefault="009827A0" w:rsidP="00982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75D2A">
              <w:rPr>
                <w:rFonts w:ascii="Calibri" w:eastAsia="Times New Roman" w:hAnsi="Calibri" w:cs="Calibri"/>
                <w:color w:val="000000"/>
                <w:lang w:val="en-US" w:eastAsia="de-DE"/>
              </w:rPr>
              <w:t>p</w:t>
            </w: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27A0" w:rsidRPr="00C75D2A" w:rsidRDefault="009827A0" w:rsidP="00982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75D2A">
              <w:rPr>
                <w:rFonts w:ascii="Calibri" w:eastAsia="Times New Roman" w:hAnsi="Calibri" w:cs="Calibri"/>
                <w:color w:val="000000"/>
                <w:lang w:val="en-US" w:eastAsia="de-DE"/>
              </w:rPr>
              <w:t>t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27A0" w:rsidRPr="00C75D2A" w:rsidRDefault="009827A0" w:rsidP="00982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75D2A">
              <w:rPr>
                <w:rFonts w:ascii="Calibri" w:eastAsia="Times New Roman" w:hAnsi="Calibri" w:cs="Calibri"/>
                <w:color w:val="000000"/>
                <w:lang w:val="en-US" w:eastAsia="de-DE"/>
              </w:rPr>
              <w:t>p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27A0" w:rsidRPr="00C75D2A" w:rsidRDefault="009827A0" w:rsidP="00982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75D2A">
              <w:rPr>
                <w:rFonts w:ascii="Calibri" w:eastAsia="Times New Roman" w:hAnsi="Calibri" w:cs="Calibri"/>
                <w:color w:val="000000"/>
                <w:lang w:val="en-US" w:eastAsia="de-DE"/>
              </w:rPr>
              <w:t> 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27A0" w:rsidRPr="00C75D2A" w:rsidRDefault="009827A0" w:rsidP="00982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75D2A">
              <w:rPr>
                <w:rFonts w:ascii="Calibri" w:eastAsia="Times New Roman" w:hAnsi="Calibri" w:cs="Calibri"/>
                <w:color w:val="000000"/>
                <w:lang w:val="en-US" w:eastAsia="de-DE"/>
              </w:rPr>
              <w:t> 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7A0" w:rsidRPr="00C75D2A" w:rsidRDefault="009827A0" w:rsidP="00982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27A0" w:rsidRPr="00C75D2A" w:rsidRDefault="009827A0" w:rsidP="00982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75D2A">
              <w:rPr>
                <w:rFonts w:ascii="Calibri" w:eastAsia="Times New Roman" w:hAnsi="Calibri" w:cs="Calibri"/>
                <w:color w:val="000000"/>
                <w:lang w:val="en-US" w:eastAsia="de-DE"/>
              </w:rPr>
              <w:t>t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27A0" w:rsidRPr="00C75D2A" w:rsidRDefault="009827A0" w:rsidP="00982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75D2A">
              <w:rPr>
                <w:rFonts w:ascii="Calibri" w:eastAsia="Times New Roman" w:hAnsi="Calibri" w:cs="Calibri"/>
                <w:color w:val="000000"/>
                <w:lang w:val="en-US" w:eastAsia="de-DE"/>
              </w:rPr>
              <w:t>p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27A0" w:rsidRPr="00C75D2A" w:rsidRDefault="009827A0" w:rsidP="00982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75D2A">
              <w:rPr>
                <w:rFonts w:ascii="Calibri" w:eastAsia="Times New Roman" w:hAnsi="Calibri" w:cs="Calibri"/>
                <w:color w:val="000000"/>
                <w:lang w:val="en-US" w:eastAsia="de-DE"/>
              </w:rPr>
              <w:t>t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27A0" w:rsidRPr="00C75D2A" w:rsidRDefault="009827A0" w:rsidP="00982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75D2A">
              <w:rPr>
                <w:rFonts w:ascii="Calibri" w:eastAsia="Times New Roman" w:hAnsi="Calibri" w:cs="Calibri"/>
                <w:color w:val="000000"/>
                <w:lang w:val="en-US" w:eastAsia="de-DE"/>
              </w:rPr>
              <w:t>p</w:t>
            </w: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27A0" w:rsidRPr="00C75D2A" w:rsidRDefault="009827A0" w:rsidP="00982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75D2A">
              <w:rPr>
                <w:rFonts w:ascii="Calibri" w:eastAsia="Times New Roman" w:hAnsi="Calibri" w:cs="Calibri"/>
                <w:color w:val="000000"/>
                <w:lang w:val="en-US" w:eastAsia="de-DE"/>
              </w:rPr>
              <w:t>t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27A0" w:rsidRPr="00C75D2A" w:rsidRDefault="009827A0" w:rsidP="00982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75D2A">
              <w:rPr>
                <w:rFonts w:ascii="Calibri" w:eastAsia="Times New Roman" w:hAnsi="Calibri" w:cs="Calibri"/>
                <w:color w:val="000000"/>
                <w:lang w:val="en-US" w:eastAsia="de-DE"/>
              </w:rPr>
              <w:t>p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27A0" w:rsidRPr="00C75D2A" w:rsidRDefault="009827A0" w:rsidP="00982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75D2A">
              <w:rPr>
                <w:rFonts w:ascii="Calibri" w:eastAsia="Times New Roman" w:hAnsi="Calibri" w:cs="Calibri"/>
                <w:color w:val="000000"/>
                <w:lang w:val="en-US" w:eastAsia="de-DE"/>
              </w:rPr>
              <w:t> 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27A0" w:rsidRPr="00C75D2A" w:rsidRDefault="009827A0" w:rsidP="00982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75D2A">
              <w:rPr>
                <w:rFonts w:ascii="Calibri" w:eastAsia="Times New Roman" w:hAnsi="Calibri" w:cs="Calibri"/>
                <w:color w:val="000000"/>
                <w:lang w:val="en-US" w:eastAsia="de-DE"/>
              </w:rPr>
              <w:t> </w:t>
            </w:r>
          </w:p>
        </w:tc>
      </w:tr>
      <w:tr w:rsidR="00C75D2A" w:rsidRPr="009827A0" w:rsidTr="009827A0">
        <w:trPr>
          <w:trHeight w:val="630"/>
        </w:trPr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827A0" w:rsidRPr="00C75D2A" w:rsidRDefault="009827A0" w:rsidP="009827A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 w:eastAsia="de-DE"/>
              </w:rPr>
            </w:pPr>
            <w:r w:rsidRPr="00C75D2A">
              <w:rPr>
                <w:rFonts w:ascii="Calibri" w:eastAsia="Times New Roman" w:hAnsi="Calibri" w:cs="Calibri"/>
                <w:i/>
                <w:iCs/>
                <w:color w:val="000000"/>
                <w:lang w:val="en-US" w:eastAsia="de-DE"/>
              </w:rPr>
              <w:t>Phyteuma nigrum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7A0" w:rsidRPr="00C75D2A" w:rsidRDefault="009827A0" w:rsidP="009827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75D2A">
              <w:rPr>
                <w:rFonts w:ascii="Calibri" w:eastAsia="Times New Roman" w:hAnsi="Calibri" w:cs="Calibri"/>
                <w:color w:val="000000"/>
                <w:lang w:val="en-US" w:eastAsia="de-DE"/>
              </w:rPr>
              <w:t>-0.8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7A0" w:rsidRPr="00C75D2A" w:rsidRDefault="009827A0" w:rsidP="009827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75D2A">
              <w:rPr>
                <w:rFonts w:ascii="Calibri" w:eastAsia="Times New Roman" w:hAnsi="Calibri" w:cs="Calibri"/>
                <w:color w:val="000000"/>
                <w:lang w:val="en-US" w:eastAsia="de-DE"/>
              </w:rPr>
              <w:t>0.440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7A0" w:rsidRPr="00C75D2A" w:rsidRDefault="009827A0" w:rsidP="009827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75D2A">
              <w:rPr>
                <w:rFonts w:ascii="Calibri" w:eastAsia="Times New Roman" w:hAnsi="Calibri" w:cs="Calibri"/>
                <w:color w:val="000000"/>
                <w:lang w:val="en-US" w:eastAsia="de-DE"/>
              </w:rPr>
              <w:t>0.53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7A0" w:rsidRPr="009827A0" w:rsidRDefault="009827A0" w:rsidP="009827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827A0">
              <w:rPr>
                <w:rFonts w:ascii="Calibri" w:eastAsia="Times New Roman" w:hAnsi="Calibri" w:cs="Calibri"/>
                <w:color w:val="000000"/>
                <w:lang w:eastAsia="de-DE"/>
              </w:rPr>
              <w:t>0.607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7A0" w:rsidRPr="009827A0" w:rsidRDefault="009827A0" w:rsidP="009827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7A0" w:rsidRPr="009827A0" w:rsidRDefault="009827A0" w:rsidP="009827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7A0" w:rsidRPr="009827A0" w:rsidRDefault="009827A0" w:rsidP="00982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827A0">
              <w:rPr>
                <w:rFonts w:ascii="Calibri" w:eastAsia="Times New Roman" w:hAnsi="Calibri" w:cs="Calibri"/>
                <w:color w:val="000000"/>
                <w:lang w:eastAsia="de-DE"/>
              </w:rPr>
              <w:t>adj. R² =  0.25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7A0" w:rsidRPr="009827A0" w:rsidRDefault="009827A0" w:rsidP="00982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827A0">
              <w:rPr>
                <w:rFonts w:ascii="Calibri" w:eastAsia="Times New Roman" w:hAnsi="Calibri" w:cs="Calibri"/>
                <w:color w:val="000000"/>
                <w:lang w:eastAsia="de-DE"/>
              </w:rPr>
              <w:t>F</w:t>
            </w:r>
            <w:r w:rsidRPr="009827A0">
              <w:rPr>
                <w:rFonts w:ascii="Calibri" w:eastAsia="Times New Roman" w:hAnsi="Calibri" w:cs="Calibri"/>
                <w:color w:val="000000"/>
                <w:vertAlign w:val="subscript"/>
                <w:lang w:eastAsia="de-DE"/>
              </w:rPr>
              <w:t>2,10</w:t>
            </w:r>
            <w:r w:rsidRPr="009827A0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= 2.19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7A0" w:rsidRPr="009827A0" w:rsidRDefault="009827A0" w:rsidP="00982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2266" w:type="pct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7A0" w:rsidRPr="009827A0" w:rsidRDefault="009827A0" w:rsidP="00982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827A0">
              <w:rPr>
                <w:rFonts w:ascii="Calibri" w:eastAsia="Times New Roman" w:hAnsi="Calibri" w:cs="Calibri"/>
                <w:color w:val="000000"/>
                <w:lang w:eastAsia="de-DE"/>
              </w:rPr>
              <w:t>NA</w:t>
            </w:r>
          </w:p>
        </w:tc>
      </w:tr>
      <w:tr w:rsidR="00C75D2A" w:rsidRPr="009827A0" w:rsidTr="009827A0">
        <w:trPr>
          <w:trHeight w:val="600"/>
        </w:trPr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827A0" w:rsidRPr="009827A0" w:rsidRDefault="009827A0" w:rsidP="00982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7A0" w:rsidRPr="009827A0" w:rsidRDefault="009827A0" w:rsidP="009827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7A0" w:rsidRPr="009827A0" w:rsidRDefault="009827A0" w:rsidP="00982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7A0" w:rsidRPr="009827A0" w:rsidRDefault="009827A0" w:rsidP="00982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7A0" w:rsidRPr="009827A0" w:rsidRDefault="009827A0" w:rsidP="00982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7A0" w:rsidRPr="009827A0" w:rsidRDefault="009827A0" w:rsidP="00982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7A0" w:rsidRPr="009827A0" w:rsidRDefault="009827A0" w:rsidP="00982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7A0" w:rsidRPr="009827A0" w:rsidRDefault="009827A0" w:rsidP="00982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7A0" w:rsidRPr="009827A0" w:rsidRDefault="009827A0" w:rsidP="00982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7A0" w:rsidRPr="009827A0" w:rsidRDefault="009827A0" w:rsidP="00982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55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827A0" w:rsidRPr="009827A0" w:rsidRDefault="00C75D2A" w:rsidP="00982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H</w:t>
            </w:r>
            <w:r w:rsidR="009827A0" w:rsidRPr="009827A0">
              <w:rPr>
                <w:rFonts w:ascii="Calibri" w:eastAsia="Times New Roman" w:hAnsi="Calibri" w:cs="Calibri"/>
                <w:color w:val="000000"/>
                <w:lang w:eastAsia="de-DE"/>
              </w:rPr>
              <w:t>overfly abundance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7A0" w:rsidRPr="009827A0" w:rsidRDefault="009827A0" w:rsidP="00982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7A0" w:rsidRPr="009827A0" w:rsidRDefault="009827A0" w:rsidP="00982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7A0" w:rsidRPr="009827A0" w:rsidRDefault="009827A0" w:rsidP="00982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7A0" w:rsidRPr="009827A0" w:rsidRDefault="009827A0" w:rsidP="00982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7A0" w:rsidRPr="009827A0" w:rsidRDefault="009827A0" w:rsidP="00982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7A0" w:rsidRPr="009827A0" w:rsidRDefault="009827A0" w:rsidP="009827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C75D2A" w:rsidRPr="009827A0" w:rsidTr="009827A0">
        <w:trPr>
          <w:trHeight w:val="735"/>
        </w:trPr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827A0" w:rsidRPr="009827A0" w:rsidRDefault="009827A0" w:rsidP="009827A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9827A0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Geranium sylvaticum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7A0" w:rsidRPr="009827A0" w:rsidRDefault="009827A0" w:rsidP="009827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827A0">
              <w:rPr>
                <w:rFonts w:ascii="Calibri" w:eastAsia="Times New Roman" w:hAnsi="Calibri" w:cs="Calibri"/>
                <w:color w:val="000000"/>
                <w:lang w:eastAsia="de-DE"/>
              </w:rPr>
              <w:t>1.39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7A0" w:rsidRPr="009827A0" w:rsidRDefault="009827A0" w:rsidP="009827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827A0">
              <w:rPr>
                <w:rFonts w:ascii="Calibri" w:eastAsia="Times New Roman" w:hAnsi="Calibri" w:cs="Calibri"/>
                <w:color w:val="000000"/>
                <w:lang w:eastAsia="de-DE"/>
              </w:rPr>
              <w:t>0.195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7A0" w:rsidRPr="009827A0" w:rsidRDefault="009827A0" w:rsidP="009827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827A0">
              <w:rPr>
                <w:rFonts w:ascii="Calibri" w:eastAsia="Times New Roman" w:hAnsi="Calibri" w:cs="Calibri"/>
                <w:color w:val="000000"/>
                <w:lang w:eastAsia="de-DE"/>
              </w:rPr>
              <w:t>0.85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7A0" w:rsidRPr="009827A0" w:rsidRDefault="009827A0" w:rsidP="009827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827A0">
              <w:rPr>
                <w:rFonts w:ascii="Calibri" w:eastAsia="Times New Roman" w:hAnsi="Calibri" w:cs="Calibri"/>
                <w:color w:val="000000"/>
                <w:lang w:eastAsia="de-DE"/>
              </w:rPr>
              <w:t>0.413</w:t>
            </w:r>
          </w:p>
        </w:tc>
        <w:tc>
          <w:tcPr>
            <w:tcW w:w="3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7A0" w:rsidRPr="009827A0" w:rsidRDefault="009827A0" w:rsidP="00982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827A0">
              <w:rPr>
                <w:rFonts w:ascii="Calibri" w:eastAsia="Times New Roman" w:hAnsi="Calibri" w:cs="Calibri"/>
                <w:color w:val="000000"/>
                <w:lang w:eastAsia="de-DE"/>
              </w:rPr>
              <w:t>n.s.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7A0" w:rsidRPr="009827A0" w:rsidRDefault="009827A0" w:rsidP="00982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827A0">
              <w:rPr>
                <w:rFonts w:ascii="Calibri" w:eastAsia="Times New Roman" w:hAnsi="Calibri" w:cs="Calibri"/>
                <w:color w:val="000000"/>
                <w:lang w:eastAsia="de-DE"/>
              </w:rPr>
              <w:t>adj. R² =  0.02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7A0" w:rsidRPr="009827A0" w:rsidRDefault="009827A0" w:rsidP="00982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827A0">
              <w:rPr>
                <w:rFonts w:ascii="Calibri" w:eastAsia="Times New Roman" w:hAnsi="Calibri" w:cs="Calibri"/>
                <w:color w:val="000000"/>
                <w:lang w:eastAsia="de-DE"/>
              </w:rPr>
              <w:t>F</w:t>
            </w:r>
            <w:r w:rsidRPr="009827A0">
              <w:rPr>
                <w:rFonts w:ascii="Calibri" w:eastAsia="Times New Roman" w:hAnsi="Calibri" w:cs="Calibri"/>
                <w:color w:val="000000"/>
                <w:vertAlign w:val="subscript"/>
                <w:lang w:eastAsia="de-DE"/>
              </w:rPr>
              <w:t>2,10</w:t>
            </w:r>
            <w:r w:rsidRPr="009827A0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= 1.06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7A0" w:rsidRPr="009827A0" w:rsidRDefault="009827A0" w:rsidP="00982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7A0" w:rsidRPr="009827A0" w:rsidRDefault="009827A0" w:rsidP="009827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9827A0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2.5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7A0" w:rsidRPr="009827A0" w:rsidRDefault="009827A0" w:rsidP="009827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9827A0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0.030</w:t>
            </w:r>
          </w:p>
        </w:tc>
        <w:tc>
          <w:tcPr>
            <w:tcW w:w="5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7A0" w:rsidRPr="009827A0" w:rsidRDefault="009827A0" w:rsidP="00982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827A0">
              <w:rPr>
                <w:rFonts w:ascii="Calibri" w:eastAsia="Times New Roman" w:hAnsi="Calibri" w:cs="Calibri"/>
                <w:color w:val="000000"/>
                <w:lang w:eastAsia="de-DE"/>
              </w:rPr>
              <w:t>NA</w:t>
            </w:r>
          </w:p>
        </w:tc>
        <w:tc>
          <w:tcPr>
            <w:tcW w:w="3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7A0" w:rsidRPr="009827A0" w:rsidRDefault="009827A0" w:rsidP="00982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827A0">
              <w:rPr>
                <w:rFonts w:ascii="Calibri" w:eastAsia="Times New Roman" w:hAnsi="Calibri" w:cs="Calibri"/>
                <w:color w:val="000000"/>
                <w:lang w:eastAsia="de-DE"/>
              </w:rPr>
              <w:t>n.s.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7A0" w:rsidRPr="009827A0" w:rsidRDefault="009827A0" w:rsidP="009827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827A0">
              <w:rPr>
                <w:rFonts w:ascii="Calibri" w:eastAsia="Times New Roman" w:hAnsi="Calibri" w:cs="Calibri"/>
                <w:color w:val="000000"/>
                <w:lang w:eastAsia="de-DE"/>
              </w:rPr>
              <w:t>adj. R² = 0.30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7A0" w:rsidRPr="009827A0" w:rsidRDefault="009827A0" w:rsidP="00982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827A0">
              <w:rPr>
                <w:rFonts w:ascii="Calibri" w:eastAsia="Times New Roman" w:hAnsi="Calibri" w:cs="Calibri"/>
                <w:color w:val="000000"/>
                <w:lang w:eastAsia="de-DE"/>
              </w:rPr>
              <w:t>F</w:t>
            </w:r>
            <w:r w:rsidRPr="009827A0">
              <w:rPr>
                <w:rFonts w:ascii="Calibri" w:eastAsia="Times New Roman" w:hAnsi="Calibri" w:cs="Calibri"/>
                <w:color w:val="000000"/>
                <w:vertAlign w:val="subscript"/>
                <w:lang w:eastAsia="de-DE"/>
              </w:rPr>
              <w:t>3,11</w:t>
            </w:r>
            <w:r w:rsidRPr="009827A0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= 3.03</w:t>
            </w:r>
          </w:p>
        </w:tc>
      </w:tr>
      <w:tr w:rsidR="00C75D2A" w:rsidRPr="009827A0" w:rsidTr="009827A0">
        <w:trPr>
          <w:trHeight w:val="570"/>
        </w:trPr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827A0" w:rsidRPr="009827A0" w:rsidRDefault="009827A0" w:rsidP="00982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7A0" w:rsidRPr="009827A0" w:rsidRDefault="009827A0" w:rsidP="009827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7A0" w:rsidRPr="009827A0" w:rsidRDefault="009827A0" w:rsidP="009827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7A0" w:rsidRPr="009827A0" w:rsidRDefault="009827A0" w:rsidP="009827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7A0" w:rsidRPr="009827A0" w:rsidRDefault="009827A0" w:rsidP="009827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7A0" w:rsidRPr="009827A0" w:rsidRDefault="009827A0" w:rsidP="009827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7A0" w:rsidRPr="009827A0" w:rsidRDefault="009827A0" w:rsidP="009827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7A0" w:rsidRPr="009827A0" w:rsidRDefault="009827A0" w:rsidP="009827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7A0" w:rsidRPr="009827A0" w:rsidRDefault="009827A0" w:rsidP="00982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7A0" w:rsidRPr="009827A0" w:rsidRDefault="009827A0" w:rsidP="009827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55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827A0" w:rsidRPr="009827A0" w:rsidRDefault="00C75D2A" w:rsidP="00C75D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Wild bee</w:t>
            </w:r>
            <w:r w:rsidR="009827A0" w:rsidRPr="009827A0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abundance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7A0" w:rsidRPr="009827A0" w:rsidRDefault="009827A0" w:rsidP="00982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7A0" w:rsidRPr="009827A0" w:rsidRDefault="009827A0" w:rsidP="009827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7A0" w:rsidRPr="009827A0" w:rsidRDefault="009827A0" w:rsidP="009827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7A0" w:rsidRPr="009827A0" w:rsidRDefault="009827A0" w:rsidP="009827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7A0" w:rsidRPr="009827A0" w:rsidRDefault="009827A0" w:rsidP="009827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7A0" w:rsidRPr="009827A0" w:rsidRDefault="009827A0" w:rsidP="009827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C75D2A" w:rsidRPr="009827A0" w:rsidTr="009827A0">
        <w:trPr>
          <w:trHeight w:val="630"/>
        </w:trPr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827A0" w:rsidRPr="009827A0" w:rsidRDefault="009827A0" w:rsidP="009827A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9827A0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Cirsium palustre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7A0" w:rsidRPr="009827A0" w:rsidRDefault="009827A0" w:rsidP="009827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827A0">
              <w:rPr>
                <w:rFonts w:ascii="Calibri" w:eastAsia="Times New Roman" w:hAnsi="Calibri" w:cs="Calibri"/>
                <w:color w:val="000000"/>
                <w:lang w:eastAsia="de-DE"/>
              </w:rPr>
              <w:t>0.05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7A0" w:rsidRPr="009827A0" w:rsidRDefault="009827A0" w:rsidP="009827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827A0">
              <w:rPr>
                <w:rFonts w:ascii="Calibri" w:eastAsia="Times New Roman" w:hAnsi="Calibri" w:cs="Calibri"/>
                <w:color w:val="000000"/>
                <w:lang w:eastAsia="de-DE"/>
              </w:rPr>
              <w:t>0.959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7A0" w:rsidRPr="009827A0" w:rsidRDefault="009827A0" w:rsidP="009827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827A0">
              <w:rPr>
                <w:rFonts w:ascii="Calibri" w:eastAsia="Times New Roman" w:hAnsi="Calibri" w:cs="Calibri"/>
                <w:color w:val="000000"/>
                <w:lang w:eastAsia="de-DE"/>
              </w:rPr>
              <w:t>0.22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7A0" w:rsidRPr="009827A0" w:rsidRDefault="009827A0" w:rsidP="009827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827A0">
              <w:rPr>
                <w:rFonts w:ascii="Calibri" w:eastAsia="Times New Roman" w:hAnsi="Calibri" w:cs="Calibri"/>
                <w:color w:val="000000"/>
                <w:lang w:eastAsia="de-DE"/>
              </w:rPr>
              <w:t>0.835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7A0" w:rsidRPr="009827A0" w:rsidRDefault="009827A0" w:rsidP="009827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7A0" w:rsidRPr="009827A0" w:rsidRDefault="009827A0" w:rsidP="009827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7A0" w:rsidRPr="009827A0" w:rsidRDefault="009827A0" w:rsidP="00982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827A0">
              <w:rPr>
                <w:rFonts w:ascii="Calibri" w:eastAsia="Times New Roman" w:hAnsi="Calibri" w:cs="Calibri"/>
                <w:color w:val="000000"/>
                <w:lang w:eastAsia="de-DE"/>
              </w:rPr>
              <w:t>adj. R² =  -0.31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7A0" w:rsidRPr="009827A0" w:rsidRDefault="009827A0" w:rsidP="00982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827A0">
              <w:rPr>
                <w:rFonts w:ascii="Calibri" w:eastAsia="Times New Roman" w:hAnsi="Calibri" w:cs="Calibri"/>
                <w:color w:val="000000"/>
                <w:lang w:eastAsia="de-DE"/>
              </w:rPr>
              <w:t>F</w:t>
            </w:r>
            <w:r w:rsidRPr="009827A0">
              <w:rPr>
                <w:rFonts w:ascii="Calibri" w:eastAsia="Times New Roman" w:hAnsi="Calibri" w:cs="Calibri"/>
                <w:color w:val="000000"/>
                <w:vertAlign w:val="subscript"/>
                <w:lang w:eastAsia="de-DE"/>
              </w:rPr>
              <w:t>2,10</w:t>
            </w:r>
            <w:r w:rsidRPr="009827A0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= 0.23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7A0" w:rsidRPr="009827A0" w:rsidRDefault="009827A0" w:rsidP="00982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7A0" w:rsidRPr="009827A0" w:rsidRDefault="009827A0" w:rsidP="009827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de-DE"/>
              </w:rPr>
            </w:pPr>
            <w:r w:rsidRPr="009827A0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de-DE"/>
              </w:rPr>
              <w:t>2.58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7A0" w:rsidRPr="009827A0" w:rsidRDefault="009827A0" w:rsidP="009827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de-DE"/>
              </w:rPr>
            </w:pPr>
            <w:r w:rsidRPr="009827A0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de-DE"/>
              </w:rPr>
              <w:t>0.030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7A0" w:rsidRPr="009827A0" w:rsidRDefault="009827A0" w:rsidP="009827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827A0">
              <w:rPr>
                <w:rFonts w:ascii="Calibri" w:eastAsia="Times New Roman" w:hAnsi="Calibri" w:cs="Calibri"/>
                <w:color w:val="000000"/>
                <w:lang w:eastAsia="de-DE"/>
              </w:rPr>
              <w:t>1.37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7A0" w:rsidRPr="009827A0" w:rsidRDefault="009827A0" w:rsidP="009827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827A0">
              <w:rPr>
                <w:rFonts w:ascii="Calibri" w:eastAsia="Times New Roman" w:hAnsi="Calibri" w:cs="Calibri"/>
                <w:color w:val="000000"/>
                <w:lang w:eastAsia="de-DE"/>
              </w:rPr>
              <w:t>0.204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7A0" w:rsidRPr="009827A0" w:rsidRDefault="009827A0" w:rsidP="009827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7A0" w:rsidRPr="009827A0" w:rsidRDefault="009827A0" w:rsidP="009827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7A0" w:rsidRPr="009827A0" w:rsidRDefault="009827A0" w:rsidP="009827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827A0">
              <w:rPr>
                <w:rFonts w:ascii="Calibri" w:eastAsia="Times New Roman" w:hAnsi="Calibri" w:cs="Calibri"/>
                <w:color w:val="000000"/>
                <w:lang w:eastAsia="de-DE"/>
              </w:rPr>
              <w:t>adj. R² = 0.25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7A0" w:rsidRPr="009827A0" w:rsidRDefault="009827A0" w:rsidP="00982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827A0">
              <w:rPr>
                <w:rFonts w:ascii="Calibri" w:eastAsia="Times New Roman" w:hAnsi="Calibri" w:cs="Calibri"/>
                <w:color w:val="000000"/>
                <w:lang w:eastAsia="de-DE"/>
              </w:rPr>
              <w:t>F</w:t>
            </w:r>
            <w:r w:rsidRPr="009827A0">
              <w:rPr>
                <w:rFonts w:ascii="Calibri" w:eastAsia="Times New Roman" w:hAnsi="Calibri" w:cs="Calibri"/>
                <w:color w:val="000000"/>
                <w:vertAlign w:val="subscript"/>
                <w:lang w:eastAsia="de-DE"/>
              </w:rPr>
              <w:t>4,9</w:t>
            </w:r>
            <w:r w:rsidRPr="009827A0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= 2.07</w:t>
            </w:r>
          </w:p>
        </w:tc>
      </w:tr>
    </w:tbl>
    <w:p w:rsidR="00896CB2" w:rsidRPr="00E607EC" w:rsidRDefault="00896CB2">
      <w:pPr>
        <w:rPr>
          <w:lang w:val="en-US"/>
        </w:rPr>
      </w:pPr>
    </w:p>
    <w:sectPr w:rsidR="00896CB2" w:rsidRPr="00E607EC" w:rsidSect="009827A0">
      <w:pgSz w:w="16838" w:h="11906" w:orient="landscape"/>
      <w:pgMar w:top="1134" w:right="1134" w:bottom="1418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A3D7C" w:rsidRDefault="002A3D7C" w:rsidP="00557B88">
      <w:pPr>
        <w:spacing w:after="0" w:line="240" w:lineRule="auto"/>
      </w:pPr>
      <w:r>
        <w:separator/>
      </w:r>
    </w:p>
  </w:endnote>
  <w:endnote w:type="continuationSeparator" w:id="0">
    <w:p w:rsidR="002A3D7C" w:rsidRDefault="002A3D7C" w:rsidP="00557B8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A3D7C" w:rsidRDefault="002A3D7C" w:rsidP="00557B88">
      <w:pPr>
        <w:spacing w:after="0" w:line="240" w:lineRule="auto"/>
      </w:pPr>
      <w:r>
        <w:separator/>
      </w:r>
    </w:p>
  </w:footnote>
  <w:footnote w:type="continuationSeparator" w:id="0">
    <w:p w:rsidR="002A3D7C" w:rsidRDefault="002A3D7C" w:rsidP="00557B8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e-DE" w:vendorID="64" w:dllVersion="131078" w:nlCheck="1" w:checkStyle="0"/>
  <w:activeWritingStyle w:appName="MSWord" w:lang="en-US" w:vendorID="64" w:dllVersion="131078" w:nlCheck="1" w:checkStyle="1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07EC"/>
    <w:rsid w:val="00252A4D"/>
    <w:rsid w:val="002A3D7C"/>
    <w:rsid w:val="00443E58"/>
    <w:rsid w:val="00550FDD"/>
    <w:rsid w:val="00557B88"/>
    <w:rsid w:val="0081490E"/>
    <w:rsid w:val="008504EA"/>
    <w:rsid w:val="00896CB2"/>
    <w:rsid w:val="009827A0"/>
    <w:rsid w:val="00C75D2A"/>
    <w:rsid w:val="00E607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12E948"/>
  <w15:chartTrackingRefBased/>
  <w15:docId w15:val="{75E22D43-1466-418E-BE80-97C2AA2641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557B8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557B88"/>
  </w:style>
  <w:style w:type="paragraph" w:styleId="Fuzeile">
    <w:name w:val="footer"/>
    <w:basedOn w:val="Standard"/>
    <w:link w:val="FuzeileZchn"/>
    <w:uiPriority w:val="99"/>
    <w:unhideWhenUsed/>
    <w:rsid w:val="00557B8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557B8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15376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747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002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825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183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504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24</Words>
  <Characters>2674</Characters>
  <Application>Microsoft Office Word</Application>
  <DocSecurity>0</DocSecurity>
  <Lines>22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lu-su</dc:creator>
  <cp:keywords/>
  <dc:description/>
  <cp:lastModifiedBy>jlu-su</cp:lastModifiedBy>
  <cp:revision>3</cp:revision>
  <dcterms:created xsi:type="dcterms:W3CDTF">2021-06-15T12:56:00Z</dcterms:created>
  <dcterms:modified xsi:type="dcterms:W3CDTF">2021-06-15T14:31:00Z</dcterms:modified>
</cp:coreProperties>
</file>